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116E8" w14:textId="5C0751C4" w:rsidR="00F6548A" w:rsidRPr="00F6548A" w:rsidRDefault="00F6548A" w:rsidP="00F6548A">
      <w:pPr>
        <w:pStyle w:val="Caption"/>
        <w:keepNext/>
        <w:spacing w:after="0" w:line="276" w:lineRule="auto"/>
        <w:rPr>
          <w:rFonts w:cstheme="minorHAnsi"/>
          <w:b/>
          <w:bCs/>
          <w:i w:val="0"/>
          <w:color w:val="auto"/>
          <w:sz w:val="22"/>
          <w:szCs w:val="22"/>
        </w:rPr>
      </w:pPr>
      <w:r w:rsidRPr="00F6548A">
        <w:rPr>
          <w:rFonts w:cstheme="minorHAnsi"/>
          <w:b/>
          <w:bCs/>
          <w:i w:val="0"/>
          <w:color w:val="auto"/>
          <w:sz w:val="22"/>
          <w:szCs w:val="22"/>
        </w:rPr>
        <w:t>Supplementary Information</w:t>
      </w:r>
    </w:p>
    <w:p w14:paraId="5800E7BC" w14:textId="77777777" w:rsidR="00F6548A" w:rsidRPr="00F6548A" w:rsidRDefault="00F6548A" w:rsidP="00F6548A">
      <w:pPr>
        <w:pStyle w:val="Caption"/>
        <w:keepNext/>
        <w:spacing w:after="0" w:line="276" w:lineRule="auto"/>
        <w:rPr>
          <w:rFonts w:cstheme="minorHAnsi"/>
          <w:b/>
          <w:bCs/>
          <w:i w:val="0"/>
          <w:color w:val="auto"/>
          <w:sz w:val="22"/>
          <w:szCs w:val="22"/>
        </w:rPr>
      </w:pPr>
    </w:p>
    <w:p w14:paraId="15246064" w14:textId="11287443" w:rsidR="00F6548A" w:rsidRPr="00F6548A" w:rsidRDefault="00F6548A" w:rsidP="00F6548A">
      <w:pPr>
        <w:pStyle w:val="Caption"/>
        <w:keepNext/>
        <w:spacing w:after="0"/>
        <w:rPr>
          <w:rFonts w:cstheme="minorHAnsi"/>
          <w:b/>
          <w:bCs/>
          <w:i w:val="0"/>
          <w:color w:val="auto"/>
          <w:sz w:val="22"/>
          <w:szCs w:val="22"/>
        </w:rPr>
      </w:pPr>
      <w:r w:rsidRPr="00F6548A">
        <w:rPr>
          <w:rFonts w:cstheme="minorHAnsi"/>
          <w:b/>
          <w:bCs/>
          <w:i w:val="0"/>
          <w:color w:val="auto"/>
          <w:sz w:val="22"/>
          <w:szCs w:val="22"/>
        </w:rPr>
        <w:t xml:space="preserve">Colorectal cancer outcomes show relationships with the type and extent of vascular complications in individuals with diabetes </w:t>
      </w:r>
    </w:p>
    <w:p w14:paraId="206D5C6E" w14:textId="0C7A2CF5" w:rsidR="00F6548A" w:rsidRPr="00F6548A" w:rsidRDefault="00F6548A" w:rsidP="00F6548A">
      <w:pPr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F6548A">
        <w:rPr>
          <w:rFonts w:cstheme="minorHAnsi"/>
          <w:sz w:val="20"/>
          <w:szCs w:val="20"/>
        </w:rPr>
        <w:t xml:space="preserve">Rebecca J Birch, John Taylor, Amy Downing, Philip Quirke, Paul Finan, Katie Spencer, Eva J A Morris, Simon Howell, Ramzi A. </w:t>
      </w:r>
      <w:proofErr w:type="spellStart"/>
      <w:r w:rsidRPr="00F6548A">
        <w:rPr>
          <w:rFonts w:cstheme="minorHAnsi"/>
          <w:sz w:val="20"/>
          <w:szCs w:val="20"/>
        </w:rPr>
        <w:t>Ajjan</w:t>
      </w:r>
      <w:proofErr w:type="spellEnd"/>
    </w:p>
    <w:p w14:paraId="4232D030" w14:textId="77777777" w:rsidR="00F6548A" w:rsidRDefault="00F6548A" w:rsidP="00F6548A">
      <w:pPr>
        <w:spacing w:after="0" w:line="240" w:lineRule="auto"/>
        <w:rPr>
          <w:rFonts w:cstheme="minorHAnsi"/>
          <w:sz w:val="24"/>
          <w:szCs w:val="24"/>
          <w:vertAlign w:val="superscript"/>
        </w:rPr>
      </w:pPr>
    </w:p>
    <w:p w14:paraId="1E7FBB49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bookmarkStart w:id="0" w:name="_Ref26870449"/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1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bookmarkEnd w:id="0"/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: Complications status and groupings (based on the </w:t>
      </w:r>
      <w:proofErr w:type="spellStart"/>
      <w:r w:rsidRPr="00F6548A">
        <w:rPr>
          <w:rFonts w:ascii="Calibri" w:hAnsi="Calibri" w:cs="Calibri"/>
          <w:i w:val="0"/>
          <w:color w:val="auto"/>
          <w:sz w:val="22"/>
          <w:szCs w:val="22"/>
        </w:rPr>
        <w:t>aDCSI</w:t>
      </w:r>
      <w:proofErr w:type="spellEnd"/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 measure)</w:t>
      </w:r>
    </w:p>
    <w:tbl>
      <w:tblPr>
        <w:tblStyle w:val="TableGrid"/>
        <w:tblW w:w="1108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45"/>
        <w:gridCol w:w="7519"/>
        <w:gridCol w:w="567"/>
        <w:gridCol w:w="426"/>
        <w:gridCol w:w="865"/>
        <w:gridCol w:w="865"/>
      </w:tblGrid>
      <w:tr w:rsidR="00F6548A" w:rsidRPr="00F6548A" w14:paraId="006591EB" w14:textId="77777777" w:rsidTr="00F6548A">
        <w:trPr>
          <w:cantSplit/>
          <w:trHeight w:val="1798"/>
        </w:trPr>
        <w:tc>
          <w:tcPr>
            <w:tcW w:w="845" w:type="dxa"/>
          </w:tcPr>
          <w:p w14:paraId="2540926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CD10 code</w:t>
            </w:r>
          </w:p>
        </w:tc>
        <w:tc>
          <w:tcPr>
            <w:tcW w:w="7519" w:type="dxa"/>
          </w:tcPr>
          <w:p w14:paraId="393D135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escription</w:t>
            </w:r>
          </w:p>
        </w:tc>
        <w:tc>
          <w:tcPr>
            <w:tcW w:w="567" w:type="dxa"/>
            <w:textDirection w:val="btLr"/>
          </w:tcPr>
          <w:p w14:paraId="771BEA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complicated</w:t>
            </w:r>
          </w:p>
        </w:tc>
        <w:tc>
          <w:tcPr>
            <w:tcW w:w="426" w:type="dxa"/>
            <w:textDirection w:val="btLr"/>
          </w:tcPr>
          <w:p w14:paraId="0511D0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omplicated</w:t>
            </w:r>
          </w:p>
        </w:tc>
        <w:tc>
          <w:tcPr>
            <w:tcW w:w="865" w:type="dxa"/>
            <w:textDirection w:val="btLr"/>
          </w:tcPr>
          <w:p w14:paraId="178A2EE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omplication category</w:t>
            </w:r>
          </w:p>
        </w:tc>
        <w:tc>
          <w:tcPr>
            <w:tcW w:w="865" w:type="dxa"/>
            <w:textDirection w:val="btLr"/>
          </w:tcPr>
          <w:p w14:paraId="2B3737D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FAAB843" w14:textId="77777777" w:rsidTr="00F6548A">
        <w:tc>
          <w:tcPr>
            <w:tcW w:w="845" w:type="dxa"/>
          </w:tcPr>
          <w:p w14:paraId="539B85F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09</w:t>
            </w:r>
          </w:p>
        </w:tc>
        <w:tc>
          <w:tcPr>
            <w:tcW w:w="7519" w:type="dxa"/>
          </w:tcPr>
          <w:p w14:paraId="106E306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sulin-dependent diabetes mellitus without complication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E442DC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89CC18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40B9EFC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382F751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009DCCC" w14:textId="77777777" w:rsidTr="00F6548A">
        <w:tc>
          <w:tcPr>
            <w:tcW w:w="845" w:type="dxa"/>
          </w:tcPr>
          <w:p w14:paraId="236BA6D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19</w:t>
            </w:r>
          </w:p>
        </w:tc>
        <w:tc>
          <w:tcPr>
            <w:tcW w:w="7519" w:type="dxa"/>
          </w:tcPr>
          <w:p w14:paraId="73EBC73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-insulin-dependent diabetes mellitus without complication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3747602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8408EB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6FAFAE1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41B6774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569DE33" w14:textId="77777777" w:rsidTr="00F6548A">
        <w:tc>
          <w:tcPr>
            <w:tcW w:w="845" w:type="dxa"/>
          </w:tcPr>
          <w:p w14:paraId="65682BF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29</w:t>
            </w:r>
          </w:p>
        </w:tc>
        <w:tc>
          <w:tcPr>
            <w:tcW w:w="7519" w:type="dxa"/>
          </w:tcPr>
          <w:p w14:paraId="686B82D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lnutrition-related diabetes mellitus without complication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7F8833D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2739E45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72F90B8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573D4AC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CC44CC0" w14:textId="77777777" w:rsidTr="00F6548A">
        <w:tc>
          <w:tcPr>
            <w:tcW w:w="845" w:type="dxa"/>
          </w:tcPr>
          <w:p w14:paraId="297E2FA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39</w:t>
            </w:r>
          </w:p>
        </w:tc>
        <w:tc>
          <w:tcPr>
            <w:tcW w:w="7519" w:type="dxa"/>
          </w:tcPr>
          <w:p w14:paraId="68F8084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diabetes mellitus without complication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0E62F62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058AB00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3490DA2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340E1EE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31466ED" w14:textId="77777777" w:rsidTr="00F6548A">
        <w:tc>
          <w:tcPr>
            <w:tcW w:w="845" w:type="dxa"/>
          </w:tcPr>
          <w:p w14:paraId="31C12A8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49</w:t>
            </w:r>
          </w:p>
        </w:tc>
        <w:tc>
          <w:tcPr>
            <w:tcW w:w="7519" w:type="dxa"/>
          </w:tcPr>
          <w:p w14:paraId="5A887F0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diabetes mellitus without complication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417D825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06FEEF5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7D2FE5D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</w:tcPr>
          <w:p w14:paraId="31916D2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970C8A4" w14:textId="77777777" w:rsidTr="00F6548A">
        <w:tc>
          <w:tcPr>
            <w:tcW w:w="845" w:type="dxa"/>
          </w:tcPr>
          <w:p w14:paraId="30BD671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03</w:t>
            </w:r>
          </w:p>
        </w:tc>
        <w:tc>
          <w:tcPr>
            <w:tcW w:w="7519" w:type="dxa"/>
          </w:tcPr>
          <w:p w14:paraId="6D27D04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sulin-dependent diabetes mellitus with ophthalmic complications</w:t>
            </w:r>
          </w:p>
        </w:tc>
        <w:tc>
          <w:tcPr>
            <w:tcW w:w="567" w:type="dxa"/>
          </w:tcPr>
          <w:p w14:paraId="2B6D996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6A37A1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68904EA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cular</w:t>
            </w:r>
          </w:p>
        </w:tc>
        <w:tc>
          <w:tcPr>
            <w:tcW w:w="865" w:type="dxa"/>
            <w:vMerge w:val="restart"/>
            <w:textDirection w:val="tbRl"/>
          </w:tcPr>
          <w:p w14:paraId="0326254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ICROVASCULAR COMPLICATIONS</w:t>
            </w:r>
          </w:p>
        </w:tc>
      </w:tr>
      <w:tr w:rsidR="00F6548A" w:rsidRPr="00F6548A" w14:paraId="476E82F5" w14:textId="77777777" w:rsidTr="00F6548A">
        <w:tc>
          <w:tcPr>
            <w:tcW w:w="845" w:type="dxa"/>
          </w:tcPr>
          <w:p w14:paraId="26CE301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13</w:t>
            </w:r>
          </w:p>
        </w:tc>
        <w:tc>
          <w:tcPr>
            <w:tcW w:w="7519" w:type="dxa"/>
          </w:tcPr>
          <w:p w14:paraId="4F17E48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-insulin-dependent diabetes mellitus with ophthalmic complications</w:t>
            </w:r>
          </w:p>
        </w:tc>
        <w:tc>
          <w:tcPr>
            <w:tcW w:w="567" w:type="dxa"/>
          </w:tcPr>
          <w:p w14:paraId="62A6164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8B0C35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04185A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CB1AE0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7D029EA" w14:textId="77777777" w:rsidTr="00F6548A">
        <w:tc>
          <w:tcPr>
            <w:tcW w:w="845" w:type="dxa"/>
          </w:tcPr>
          <w:p w14:paraId="75A2DC3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23</w:t>
            </w:r>
          </w:p>
        </w:tc>
        <w:tc>
          <w:tcPr>
            <w:tcW w:w="7519" w:type="dxa"/>
          </w:tcPr>
          <w:p w14:paraId="03E7742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lnutrition-related diabetes mellitus with ophthalmic complications</w:t>
            </w:r>
          </w:p>
        </w:tc>
        <w:tc>
          <w:tcPr>
            <w:tcW w:w="567" w:type="dxa"/>
          </w:tcPr>
          <w:p w14:paraId="615F3F4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E0A609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F28D26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C1DA1A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DD8AD5E" w14:textId="77777777" w:rsidTr="00F6548A">
        <w:tc>
          <w:tcPr>
            <w:tcW w:w="845" w:type="dxa"/>
          </w:tcPr>
          <w:p w14:paraId="57E4B51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33</w:t>
            </w:r>
          </w:p>
        </w:tc>
        <w:tc>
          <w:tcPr>
            <w:tcW w:w="7519" w:type="dxa"/>
          </w:tcPr>
          <w:p w14:paraId="7C0457A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diabetes mellitus with ophthalmic complications</w:t>
            </w:r>
          </w:p>
        </w:tc>
        <w:tc>
          <w:tcPr>
            <w:tcW w:w="567" w:type="dxa"/>
          </w:tcPr>
          <w:p w14:paraId="4DA4484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275FA7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315F72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CB66F4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36A4029" w14:textId="77777777" w:rsidTr="00F6548A">
        <w:tc>
          <w:tcPr>
            <w:tcW w:w="845" w:type="dxa"/>
          </w:tcPr>
          <w:p w14:paraId="2C7FEB8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43</w:t>
            </w:r>
          </w:p>
        </w:tc>
        <w:tc>
          <w:tcPr>
            <w:tcW w:w="7519" w:type="dxa"/>
          </w:tcPr>
          <w:p w14:paraId="427B87F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diabetes mellitus with ophthalmic complications</w:t>
            </w:r>
          </w:p>
        </w:tc>
        <w:tc>
          <w:tcPr>
            <w:tcW w:w="567" w:type="dxa"/>
          </w:tcPr>
          <w:p w14:paraId="181BD41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EA53E0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449055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05F4F1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8792ED7" w14:textId="77777777" w:rsidTr="00F6548A">
        <w:tc>
          <w:tcPr>
            <w:tcW w:w="845" w:type="dxa"/>
          </w:tcPr>
          <w:p w14:paraId="1E2C22B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280</w:t>
            </w:r>
          </w:p>
        </w:tc>
        <w:tc>
          <w:tcPr>
            <w:tcW w:w="7519" w:type="dxa"/>
          </w:tcPr>
          <w:p w14:paraId="1E3C745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iabetic cataract</w:t>
            </w:r>
          </w:p>
        </w:tc>
        <w:tc>
          <w:tcPr>
            <w:tcW w:w="567" w:type="dxa"/>
          </w:tcPr>
          <w:p w14:paraId="1047E76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184297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636862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4C65A0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8CF490A" w14:textId="77777777" w:rsidTr="00F6548A">
        <w:tc>
          <w:tcPr>
            <w:tcW w:w="845" w:type="dxa"/>
          </w:tcPr>
          <w:p w14:paraId="4C06B59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50</w:t>
            </w:r>
          </w:p>
        </w:tc>
        <w:tc>
          <w:tcPr>
            <w:tcW w:w="7519" w:type="dxa"/>
          </w:tcPr>
          <w:p w14:paraId="3871204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Background retinopathy and retinal vascular changes</w:t>
            </w:r>
          </w:p>
        </w:tc>
        <w:tc>
          <w:tcPr>
            <w:tcW w:w="567" w:type="dxa"/>
          </w:tcPr>
          <w:p w14:paraId="66EFDCA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AF171A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BA1CBD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916BFF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65B95C9" w14:textId="77777777" w:rsidTr="00F6548A">
        <w:tc>
          <w:tcPr>
            <w:tcW w:w="845" w:type="dxa"/>
          </w:tcPr>
          <w:p w14:paraId="1331C41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53</w:t>
            </w:r>
          </w:p>
        </w:tc>
        <w:tc>
          <w:tcPr>
            <w:tcW w:w="7519" w:type="dxa"/>
          </w:tcPr>
          <w:p w14:paraId="773CC72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egeneration of macula and posterior pole</w:t>
            </w:r>
          </w:p>
        </w:tc>
        <w:tc>
          <w:tcPr>
            <w:tcW w:w="567" w:type="dxa"/>
          </w:tcPr>
          <w:p w14:paraId="71B0F55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CC1D4A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3085C8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2D311B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17813CC" w14:textId="77777777" w:rsidTr="00F6548A">
        <w:tc>
          <w:tcPr>
            <w:tcW w:w="845" w:type="dxa"/>
          </w:tcPr>
          <w:p w14:paraId="428E26F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56</w:t>
            </w:r>
          </w:p>
        </w:tc>
        <w:tc>
          <w:tcPr>
            <w:tcW w:w="7519" w:type="dxa"/>
          </w:tcPr>
          <w:p w14:paraId="6279E7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Retinal haemorrhage</w:t>
            </w:r>
          </w:p>
        </w:tc>
        <w:tc>
          <w:tcPr>
            <w:tcW w:w="567" w:type="dxa"/>
          </w:tcPr>
          <w:p w14:paraId="79C4A97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08A6706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43228F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35A122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8629FEC" w14:textId="77777777" w:rsidTr="00F6548A">
        <w:tc>
          <w:tcPr>
            <w:tcW w:w="845" w:type="dxa"/>
          </w:tcPr>
          <w:p w14:paraId="269C75F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58</w:t>
            </w:r>
          </w:p>
        </w:tc>
        <w:tc>
          <w:tcPr>
            <w:tcW w:w="7519" w:type="dxa"/>
          </w:tcPr>
          <w:p w14:paraId="5B6569B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retinal disorders</w:t>
            </w:r>
          </w:p>
        </w:tc>
        <w:tc>
          <w:tcPr>
            <w:tcW w:w="567" w:type="dxa"/>
          </w:tcPr>
          <w:p w14:paraId="5C94FF5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B14D4D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9354DD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CF6F00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12A5205" w14:textId="77777777" w:rsidTr="00F6548A">
        <w:tc>
          <w:tcPr>
            <w:tcW w:w="845" w:type="dxa"/>
          </w:tcPr>
          <w:p w14:paraId="0A9DEBB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60</w:t>
            </w:r>
          </w:p>
        </w:tc>
        <w:tc>
          <w:tcPr>
            <w:tcW w:w="7519" w:type="dxa"/>
          </w:tcPr>
          <w:p w14:paraId="676984A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iabetic retinopathy</w:t>
            </w:r>
          </w:p>
        </w:tc>
        <w:tc>
          <w:tcPr>
            <w:tcW w:w="567" w:type="dxa"/>
          </w:tcPr>
          <w:p w14:paraId="5613EAF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528F05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E9872A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973239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7466F1C" w14:textId="77777777" w:rsidTr="00F6548A">
        <w:tc>
          <w:tcPr>
            <w:tcW w:w="845" w:type="dxa"/>
          </w:tcPr>
          <w:p w14:paraId="3F9959B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52</w:t>
            </w:r>
          </w:p>
        </w:tc>
        <w:tc>
          <w:tcPr>
            <w:tcW w:w="7519" w:type="dxa"/>
          </w:tcPr>
          <w:p w14:paraId="7912A6E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F6548A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F6548A">
              <w:rPr>
                <w:rFonts w:ascii="Calibri" w:hAnsi="Calibri" w:cs="Calibri"/>
                <w:sz w:val="20"/>
                <w:szCs w:val="20"/>
              </w:rPr>
              <w:t xml:space="preserve"> proliferative retinopathy</w:t>
            </w:r>
          </w:p>
        </w:tc>
        <w:tc>
          <w:tcPr>
            <w:tcW w:w="567" w:type="dxa"/>
          </w:tcPr>
          <w:p w14:paraId="5B99D05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6D9C2E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B175EC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A9BD4F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CF59811" w14:textId="77777777" w:rsidTr="00F6548A">
        <w:tc>
          <w:tcPr>
            <w:tcW w:w="845" w:type="dxa"/>
          </w:tcPr>
          <w:p w14:paraId="24215B6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330</w:t>
            </w:r>
          </w:p>
        </w:tc>
        <w:tc>
          <w:tcPr>
            <w:tcW w:w="7519" w:type="dxa"/>
          </w:tcPr>
          <w:p w14:paraId="2EBCCDF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Retinal detachment and breaks</w:t>
            </w:r>
          </w:p>
        </w:tc>
        <w:tc>
          <w:tcPr>
            <w:tcW w:w="567" w:type="dxa"/>
          </w:tcPr>
          <w:p w14:paraId="1C36827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23864E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884B36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5E4935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E72740D" w14:textId="77777777" w:rsidTr="00F6548A">
        <w:tc>
          <w:tcPr>
            <w:tcW w:w="845" w:type="dxa"/>
          </w:tcPr>
          <w:p w14:paraId="74D7C31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540</w:t>
            </w:r>
          </w:p>
        </w:tc>
        <w:tc>
          <w:tcPr>
            <w:tcW w:w="7519" w:type="dxa"/>
          </w:tcPr>
          <w:p w14:paraId="1464B14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Blindness, binocular</w:t>
            </w:r>
          </w:p>
        </w:tc>
        <w:tc>
          <w:tcPr>
            <w:tcW w:w="567" w:type="dxa"/>
          </w:tcPr>
          <w:p w14:paraId="75F111B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C4139B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D4F661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A0B4C1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7B4492D" w14:textId="77777777" w:rsidTr="00F6548A">
        <w:tc>
          <w:tcPr>
            <w:tcW w:w="845" w:type="dxa"/>
          </w:tcPr>
          <w:p w14:paraId="07DB204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544</w:t>
            </w:r>
          </w:p>
        </w:tc>
        <w:tc>
          <w:tcPr>
            <w:tcW w:w="7519" w:type="dxa"/>
          </w:tcPr>
          <w:p w14:paraId="7C72A39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Blindness, monocular</w:t>
            </w:r>
          </w:p>
        </w:tc>
        <w:tc>
          <w:tcPr>
            <w:tcW w:w="567" w:type="dxa"/>
          </w:tcPr>
          <w:p w14:paraId="54FB3A4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4F7FFB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91A4A0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097B98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DF1C514" w14:textId="77777777" w:rsidTr="00F6548A">
        <w:tc>
          <w:tcPr>
            <w:tcW w:w="845" w:type="dxa"/>
          </w:tcPr>
          <w:p w14:paraId="3A682FD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431</w:t>
            </w:r>
          </w:p>
        </w:tc>
        <w:tc>
          <w:tcPr>
            <w:tcW w:w="7519" w:type="dxa"/>
          </w:tcPr>
          <w:p w14:paraId="4A00575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Vitreous haemorrhage</w:t>
            </w:r>
          </w:p>
        </w:tc>
        <w:tc>
          <w:tcPr>
            <w:tcW w:w="567" w:type="dxa"/>
          </w:tcPr>
          <w:p w14:paraId="0A24B28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CE2994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C1FDCC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D66059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F49986F" w14:textId="77777777" w:rsidTr="00F6548A">
        <w:tc>
          <w:tcPr>
            <w:tcW w:w="845" w:type="dxa"/>
          </w:tcPr>
          <w:p w14:paraId="1F226BD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02</w:t>
            </w:r>
          </w:p>
        </w:tc>
        <w:tc>
          <w:tcPr>
            <w:tcW w:w="7519" w:type="dxa"/>
          </w:tcPr>
          <w:p w14:paraId="068F7C8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sulin-dependent diabetes mellitus with renal complications</w:t>
            </w:r>
          </w:p>
        </w:tc>
        <w:tc>
          <w:tcPr>
            <w:tcW w:w="567" w:type="dxa"/>
          </w:tcPr>
          <w:p w14:paraId="49A84E8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8DA9AC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5571253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Renal</w:t>
            </w:r>
          </w:p>
        </w:tc>
        <w:tc>
          <w:tcPr>
            <w:tcW w:w="865" w:type="dxa"/>
            <w:vMerge/>
            <w:textDirection w:val="tbRl"/>
          </w:tcPr>
          <w:p w14:paraId="70AE06D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7FED871" w14:textId="77777777" w:rsidTr="00F6548A">
        <w:tc>
          <w:tcPr>
            <w:tcW w:w="845" w:type="dxa"/>
          </w:tcPr>
          <w:p w14:paraId="2569BFD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12</w:t>
            </w:r>
          </w:p>
        </w:tc>
        <w:tc>
          <w:tcPr>
            <w:tcW w:w="7519" w:type="dxa"/>
          </w:tcPr>
          <w:p w14:paraId="64F1ECC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-insulin-dependent diabetes mellitus with renal complications</w:t>
            </w:r>
          </w:p>
        </w:tc>
        <w:tc>
          <w:tcPr>
            <w:tcW w:w="567" w:type="dxa"/>
          </w:tcPr>
          <w:p w14:paraId="30148AC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F1D700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760888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D635D4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1C0730F" w14:textId="77777777" w:rsidTr="00F6548A">
        <w:tc>
          <w:tcPr>
            <w:tcW w:w="845" w:type="dxa"/>
          </w:tcPr>
          <w:p w14:paraId="16C24AD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22</w:t>
            </w:r>
          </w:p>
        </w:tc>
        <w:tc>
          <w:tcPr>
            <w:tcW w:w="7519" w:type="dxa"/>
          </w:tcPr>
          <w:p w14:paraId="36BE8B4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lnutrition-related diabetes mellitus with renal complications</w:t>
            </w:r>
          </w:p>
        </w:tc>
        <w:tc>
          <w:tcPr>
            <w:tcW w:w="567" w:type="dxa"/>
          </w:tcPr>
          <w:p w14:paraId="46F2D75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D3C4B0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D16E8E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2F23AA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F07CBD6" w14:textId="77777777" w:rsidTr="00F6548A">
        <w:tc>
          <w:tcPr>
            <w:tcW w:w="845" w:type="dxa"/>
          </w:tcPr>
          <w:p w14:paraId="1F0AB2E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32</w:t>
            </w:r>
          </w:p>
        </w:tc>
        <w:tc>
          <w:tcPr>
            <w:tcW w:w="7519" w:type="dxa"/>
          </w:tcPr>
          <w:p w14:paraId="787D56E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diabetes mellitus with renal complications</w:t>
            </w:r>
          </w:p>
        </w:tc>
        <w:tc>
          <w:tcPr>
            <w:tcW w:w="567" w:type="dxa"/>
          </w:tcPr>
          <w:p w14:paraId="7B7C9F3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6F5923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5F83F7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FA6DA0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4B23247" w14:textId="77777777" w:rsidTr="00F6548A">
        <w:tc>
          <w:tcPr>
            <w:tcW w:w="845" w:type="dxa"/>
          </w:tcPr>
          <w:p w14:paraId="0923A38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42</w:t>
            </w:r>
          </w:p>
        </w:tc>
        <w:tc>
          <w:tcPr>
            <w:tcW w:w="7519" w:type="dxa"/>
          </w:tcPr>
          <w:p w14:paraId="3745B3F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diabetes mellitus with renal complications</w:t>
            </w:r>
          </w:p>
        </w:tc>
        <w:tc>
          <w:tcPr>
            <w:tcW w:w="567" w:type="dxa"/>
          </w:tcPr>
          <w:p w14:paraId="08159B2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FED857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62570A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55FBBB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5A64788" w14:textId="77777777" w:rsidTr="00F6548A">
        <w:tc>
          <w:tcPr>
            <w:tcW w:w="845" w:type="dxa"/>
          </w:tcPr>
          <w:p w14:paraId="333FA7D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083</w:t>
            </w:r>
          </w:p>
        </w:tc>
        <w:tc>
          <w:tcPr>
            <w:tcW w:w="7519" w:type="dxa"/>
          </w:tcPr>
          <w:p w14:paraId="2C17632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lomerular disorders in diabetes mellitus</w:t>
            </w:r>
          </w:p>
        </w:tc>
        <w:tc>
          <w:tcPr>
            <w:tcW w:w="567" w:type="dxa"/>
          </w:tcPr>
          <w:p w14:paraId="184302B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DCD025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CE0DE1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9B3E6B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716ABA0" w14:textId="77777777" w:rsidTr="00F6548A">
        <w:tc>
          <w:tcPr>
            <w:tcW w:w="845" w:type="dxa"/>
          </w:tcPr>
          <w:p w14:paraId="5712F27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03</w:t>
            </w:r>
          </w:p>
        </w:tc>
        <w:tc>
          <w:tcPr>
            <w:tcW w:w="7519" w:type="dxa"/>
          </w:tcPr>
          <w:p w14:paraId="0CEC92B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hronic nephritic syndrome</w:t>
            </w:r>
          </w:p>
        </w:tc>
        <w:tc>
          <w:tcPr>
            <w:tcW w:w="567" w:type="dxa"/>
          </w:tcPr>
          <w:p w14:paraId="6AC4C43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9A7DD4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7E1A7B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6EC0208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D5AD027" w14:textId="77777777" w:rsidTr="00F6548A">
        <w:tc>
          <w:tcPr>
            <w:tcW w:w="845" w:type="dxa"/>
          </w:tcPr>
          <w:p w14:paraId="2BC2CDE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04</w:t>
            </w:r>
          </w:p>
        </w:tc>
        <w:tc>
          <w:tcPr>
            <w:tcW w:w="7519" w:type="dxa"/>
          </w:tcPr>
          <w:p w14:paraId="6B60DF6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ephrotic syndrome</w:t>
            </w:r>
          </w:p>
        </w:tc>
        <w:tc>
          <w:tcPr>
            <w:tcW w:w="567" w:type="dxa"/>
          </w:tcPr>
          <w:p w14:paraId="7E67EBE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3D2DE3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BA35B8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4FA9CB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0E22E91" w14:textId="77777777" w:rsidTr="00F6548A">
        <w:tc>
          <w:tcPr>
            <w:tcW w:w="845" w:type="dxa"/>
          </w:tcPr>
          <w:p w14:paraId="7FF0406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05</w:t>
            </w:r>
          </w:p>
        </w:tc>
        <w:tc>
          <w:tcPr>
            <w:tcW w:w="7519" w:type="dxa"/>
          </w:tcPr>
          <w:p w14:paraId="3EE4BB1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nephritic syndrome</w:t>
            </w:r>
          </w:p>
        </w:tc>
        <w:tc>
          <w:tcPr>
            <w:tcW w:w="567" w:type="dxa"/>
          </w:tcPr>
          <w:p w14:paraId="67EB2AD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3D6614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25DBF7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1875C0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2D5F780" w14:textId="77777777" w:rsidTr="00F6548A">
        <w:tc>
          <w:tcPr>
            <w:tcW w:w="845" w:type="dxa"/>
          </w:tcPr>
          <w:p w14:paraId="7021491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17</w:t>
            </w:r>
          </w:p>
        </w:tc>
        <w:tc>
          <w:tcPr>
            <w:tcW w:w="7519" w:type="dxa"/>
          </w:tcPr>
          <w:p w14:paraId="47FDDE1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cute renal failure</w:t>
            </w:r>
          </w:p>
        </w:tc>
        <w:tc>
          <w:tcPr>
            <w:tcW w:w="567" w:type="dxa"/>
          </w:tcPr>
          <w:p w14:paraId="713DA6A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52FBC3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353AE7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C59F9E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7CA9C76" w14:textId="77777777" w:rsidTr="00F6548A">
        <w:tc>
          <w:tcPr>
            <w:tcW w:w="845" w:type="dxa"/>
          </w:tcPr>
          <w:p w14:paraId="7584D3D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18</w:t>
            </w:r>
          </w:p>
        </w:tc>
        <w:tc>
          <w:tcPr>
            <w:tcW w:w="7519" w:type="dxa"/>
          </w:tcPr>
          <w:p w14:paraId="03BF15D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hronic kidney disease</w:t>
            </w:r>
          </w:p>
        </w:tc>
        <w:tc>
          <w:tcPr>
            <w:tcW w:w="567" w:type="dxa"/>
          </w:tcPr>
          <w:p w14:paraId="54B5274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4B0B0A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975B2A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354D05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9D06EF1" w14:textId="77777777" w:rsidTr="00F6548A">
        <w:tc>
          <w:tcPr>
            <w:tcW w:w="845" w:type="dxa"/>
          </w:tcPr>
          <w:p w14:paraId="22E12D7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19</w:t>
            </w:r>
          </w:p>
        </w:tc>
        <w:tc>
          <w:tcPr>
            <w:tcW w:w="7519" w:type="dxa"/>
          </w:tcPr>
          <w:p w14:paraId="339901F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kidney failure</w:t>
            </w:r>
          </w:p>
        </w:tc>
        <w:tc>
          <w:tcPr>
            <w:tcW w:w="567" w:type="dxa"/>
          </w:tcPr>
          <w:p w14:paraId="0FED709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305477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C938EA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3D552A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5FE4635" w14:textId="77777777" w:rsidTr="00F6548A">
        <w:tc>
          <w:tcPr>
            <w:tcW w:w="845" w:type="dxa"/>
          </w:tcPr>
          <w:p w14:paraId="1C3CD5B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T824</w:t>
            </w:r>
          </w:p>
        </w:tc>
        <w:tc>
          <w:tcPr>
            <w:tcW w:w="7519" w:type="dxa"/>
          </w:tcPr>
          <w:p w14:paraId="64DF8FD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echanical complication of vascular dialysis catheter</w:t>
            </w:r>
          </w:p>
        </w:tc>
        <w:tc>
          <w:tcPr>
            <w:tcW w:w="567" w:type="dxa"/>
          </w:tcPr>
          <w:p w14:paraId="6F9F0EF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40CFE7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18B80B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FD6942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02984A2" w14:textId="77777777" w:rsidTr="00F6548A">
        <w:tc>
          <w:tcPr>
            <w:tcW w:w="845" w:type="dxa"/>
          </w:tcPr>
          <w:p w14:paraId="06D80EE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Z49</w:t>
            </w:r>
          </w:p>
        </w:tc>
        <w:tc>
          <w:tcPr>
            <w:tcW w:w="7519" w:type="dxa"/>
          </w:tcPr>
          <w:p w14:paraId="29C0C83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are involving dialysis</w:t>
            </w:r>
          </w:p>
        </w:tc>
        <w:tc>
          <w:tcPr>
            <w:tcW w:w="567" w:type="dxa"/>
          </w:tcPr>
          <w:p w14:paraId="63CD384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2F4B6E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119EE8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AE14BE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7CB23C4" w14:textId="77777777" w:rsidTr="00F6548A">
        <w:tc>
          <w:tcPr>
            <w:tcW w:w="845" w:type="dxa"/>
          </w:tcPr>
          <w:p w14:paraId="73D1F8A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lastRenderedPageBreak/>
              <w:t>Z992</w:t>
            </w:r>
          </w:p>
        </w:tc>
        <w:tc>
          <w:tcPr>
            <w:tcW w:w="7519" w:type="dxa"/>
          </w:tcPr>
          <w:p w14:paraId="593D8C5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ependence on renal dialysis</w:t>
            </w:r>
          </w:p>
        </w:tc>
        <w:tc>
          <w:tcPr>
            <w:tcW w:w="567" w:type="dxa"/>
          </w:tcPr>
          <w:p w14:paraId="293DC5B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1D7BF3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CCFC63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9F359D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09D838E" w14:textId="77777777" w:rsidTr="00F6548A">
        <w:tc>
          <w:tcPr>
            <w:tcW w:w="845" w:type="dxa"/>
          </w:tcPr>
          <w:p w14:paraId="3727DDB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04</w:t>
            </w:r>
          </w:p>
        </w:tc>
        <w:tc>
          <w:tcPr>
            <w:tcW w:w="7519" w:type="dxa"/>
          </w:tcPr>
          <w:p w14:paraId="0F70675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sulin-dependent diabetes mellitus with neurological complications</w:t>
            </w:r>
          </w:p>
        </w:tc>
        <w:tc>
          <w:tcPr>
            <w:tcW w:w="567" w:type="dxa"/>
          </w:tcPr>
          <w:p w14:paraId="6639CD4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285C22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7075974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eurological</w:t>
            </w:r>
          </w:p>
        </w:tc>
        <w:tc>
          <w:tcPr>
            <w:tcW w:w="865" w:type="dxa"/>
            <w:vMerge/>
            <w:textDirection w:val="tbRl"/>
          </w:tcPr>
          <w:p w14:paraId="6A393B1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94C32E2" w14:textId="77777777" w:rsidTr="00F6548A">
        <w:tc>
          <w:tcPr>
            <w:tcW w:w="845" w:type="dxa"/>
          </w:tcPr>
          <w:p w14:paraId="25CCA50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14</w:t>
            </w:r>
          </w:p>
        </w:tc>
        <w:tc>
          <w:tcPr>
            <w:tcW w:w="7519" w:type="dxa"/>
          </w:tcPr>
          <w:p w14:paraId="36E380C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-insulin-dependent diabetes mellitus with neurological complications</w:t>
            </w:r>
          </w:p>
        </w:tc>
        <w:tc>
          <w:tcPr>
            <w:tcW w:w="567" w:type="dxa"/>
          </w:tcPr>
          <w:p w14:paraId="50CFB1C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AE3D93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210D61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AF30D2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E8A0358" w14:textId="77777777" w:rsidTr="00F6548A">
        <w:tc>
          <w:tcPr>
            <w:tcW w:w="845" w:type="dxa"/>
          </w:tcPr>
          <w:p w14:paraId="5B48FE6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24</w:t>
            </w:r>
          </w:p>
        </w:tc>
        <w:tc>
          <w:tcPr>
            <w:tcW w:w="7519" w:type="dxa"/>
          </w:tcPr>
          <w:p w14:paraId="1A54FB1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lnutrition-related diabetes mellitus with neurological complications</w:t>
            </w:r>
          </w:p>
        </w:tc>
        <w:tc>
          <w:tcPr>
            <w:tcW w:w="567" w:type="dxa"/>
          </w:tcPr>
          <w:p w14:paraId="49310E8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A07FA5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F1C6BA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05B6DA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EA14A3F" w14:textId="77777777" w:rsidTr="00F6548A">
        <w:tc>
          <w:tcPr>
            <w:tcW w:w="845" w:type="dxa"/>
          </w:tcPr>
          <w:p w14:paraId="3FAF2DD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34</w:t>
            </w:r>
          </w:p>
        </w:tc>
        <w:tc>
          <w:tcPr>
            <w:tcW w:w="7519" w:type="dxa"/>
          </w:tcPr>
          <w:p w14:paraId="3E7EA07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diabetes mellitus with neurological complications</w:t>
            </w:r>
          </w:p>
        </w:tc>
        <w:tc>
          <w:tcPr>
            <w:tcW w:w="567" w:type="dxa"/>
          </w:tcPr>
          <w:p w14:paraId="1ADDFB4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0FC84D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280131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669A9B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568DACD" w14:textId="77777777" w:rsidTr="00F6548A">
        <w:tc>
          <w:tcPr>
            <w:tcW w:w="845" w:type="dxa"/>
          </w:tcPr>
          <w:p w14:paraId="2CAA1F2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44</w:t>
            </w:r>
          </w:p>
        </w:tc>
        <w:tc>
          <w:tcPr>
            <w:tcW w:w="7519" w:type="dxa"/>
          </w:tcPr>
          <w:p w14:paraId="157A08A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diabetes mellitus with neurological complications</w:t>
            </w:r>
          </w:p>
        </w:tc>
        <w:tc>
          <w:tcPr>
            <w:tcW w:w="567" w:type="dxa"/>
          </w:tcPr>
          <w:p w14:paraId="05ABAD7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629F9B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35ED1D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7A5F9B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F27506E" w14:textId="77777777" w:rsidTr="00F6548A">
        <w:tc>
          <w:tcPr>
            <w:tcW w:w="845" w:type="dxa"/>
          </w:tcPr>
          <w:p w14:paraId="729E9E0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609</w:t>
            </w:r>
          </w:p>
        </w:tc>
        <w:tc>
          <w:tcPr>
            <w:tcW w:w="7519" w:type="dxa"/>
          </w:tcPr>
          <w:p w14:paraId="4A2124D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ereditary and idiopathic neuropathy, unspecified</w:t>
            </w:r>
          </w:p>
        </w:tc>
        <w:tc>
          <w:tcPr>
            <w:tcW w:w="567" w:type="dxa"/>
          </w:tcPr>
          <w:p w14:paraId="748E61A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544596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A27487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014F5D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61CDCE2" w14:textId="77777777" w:rsidTr="00F6548A">
        <w:tc>
          <w:tcPr>
            <w:tcW w:w="845" w:type="dxa"/>
          </w:tcPr>
          <w:p w14:paraId="32456F5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730</w:t>
            </w:r>
          </w:p>
        </w:tc>
        <w:tc>
          <w:tcPr>
            <w:tcW w:w="7519" w:type="dxa"/>
          </w:tcPr>
          <w:p w14:paraId="2CCC4AB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yasthenic syndromes in endocrine diseases</w:t>
            </w:r>
          </w:p>
        </w:tc>
        <w:tc>
          <w:tcPr>
            <w:tcW w:w="567" w:type="dxa"/>
          </w:tcPr>
          <w:p w14:paraId="345B5BF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FE32A5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8DCBDE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76EF0E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778B8CD" w14:textId="77777777" w:rsidTr="00F6548A">
        <w:tc>
          <w:tcPr>
            <w:tcW w:w="845" w:type="dxa"/>
          </w:tcPr>
          <w:p w14:paraId="5C52937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490</w:t>
            </w:r>
          </w:p>
        </w:tc>
        <w:tc>
          <w:tcPr>
            <w:tcW w:w="7519" w:type="dxa"/>
          </w:tcPr>
          <w:p w14:paraId="66EFC2A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Third (oculomotor) nerve palsy</w:t>
            </w:r>
          </w:p>
        </w:tc>
        <w:tc>
          <w:tcPr>
            <w:tcW w:w="567" w:type="dxa"/>
          </w:tcPr>
          <w:p w14:paraId="170C322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9ECCAB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C29084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D2F37B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1DB2D99" w14:textId="77777777" w:rsidTr="00F6548A">
        <w:tc>
          <w:tcPr>
            <w:tcW w:w="845" w:type="dxa"/>
          </w:tcPr>
          <w:p w14:paraId="7D56642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491</w:t>
            </w:r>
          </w:p>
        </w:tc>
        <w:tc>
          <w:tcPr>
            <w:tcW w:w="7519" w:type="dxa"/>
          </w:tcPr>
          <w:p w14:paraId="764D9B5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Fourth (trochlear) nerve palsy</w:t>
            </w:r>
          </w:p>
        </w:tc>
        <w:tc>
          <w:tcPr>
            <w:tcW w:w="567" w:type="dxa"/>
          </w:tcPr>
          <w:p w14:paraId="1A4D2AA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D6A1E9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B252DA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C541CA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0AEC3D7" w14:textId="77777777" w:rsidTr="00F6548A">
        <w:tc>
          <w:tcPr>
            <w:tcW w:w="845" w:type="dxa"/>
          </w:tcPr>
          <w:p w14:paraId="407109A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492</w:t>
            </w:r>
          </w:p>
        </w:tc>
        <w:tc>
          <w:tcPr>
            <w:tcW w:w="7519" w:type="dxa"/>
          </w:tcPr>
          <w:p w14:paraId="4B8BC83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Sixth (abducent) nerve palsy</w:t>
            </w:r>
          </w:p>
        </w:tc>
        <w:tc>
          <w:tcPr>
            <w:tcW w:w="567" w:type="dxa"/>
          </w:tcPr>
          <w:p w14:paraId="4C8CFEE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81C001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53B7AB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5DED56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603A2FF" w14:textId="77777777" w:rsidTr="00F6548A">
        <w:tc>
          <w:tcPr>
            <w:tcW w:w="845" w:type="dxa"/>
          </w:tcPr>
          <w:p w14:paraId="6B9BD1A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590</w:t>
            </w:r>
          </w:p>
        </w:tc>
        <w:tc>
          <w:tcPr>
            <w:tcW w:w="7519" w:type="dxa"/>
          </w:tcPr>
          <w:p w14:paraId="53C665C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iabetic mononeuropathy</w:t>
            </w:r>
          </w:p>
        </w:tc>
        <w:tc>
          <w:tcPr>
            <w:tcW w:w="567" w:type="dxa"/>
          </w:tcPr>
          <w:p w14:paraId="7D3C78F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3F9492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D77A08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1571D1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F048606" w14:textId="77777777" w:rsidTr="00F6548A">
        <w:tc>
          <w:tcPr>
            <w:tcW w:w="845" w:type="dxa"/>
          </w:tcPr>
          <w:p w14:paraId="2490C77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146</w:t>
            </w:r>
          </w:p>
        </w:tc>
        <w:tc>
          <w:tcPr>
            <w:tcW w:w="7519" w:type="dxa"/>
          </w:tcPr>
          <w:p w14:paraId="6141B86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europathic arthropathy</w:t>
            </w:r>
          </w:p>
        </w:tc>
        <w:tc>
          <w:tcPr>
            <w:tcW w:w="567" w:type="dxa"/>
          </w:tcPr>
          <w:p w14:paraId="314B8DB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A88D14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DD1F0F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A1692A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A9FD076" w14:textId="77777777" w:rsidTr="00F6548A">
        <w:tc>
          <w:tcPr>
            <w:tcW w:w="845" w:type="dxa"/>
          </w:tcPr>
          <w:p w14:paraId="6B969C5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142</w:t>
            </w:r>
          </w:p>
        </w:tc>
        <w:tc>
          <w:tcPr>
            <w:tcW w:w="7519" w:type="dxa"/>
          </w:tcPr>
          <w:p w14:paraId="0BF7F7A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iabetic arthropathy</w:t>
            </w:r>
          </w:p>
        </w:tc>
        <w:tc>
          <w:tcPr>
            <w:tcW w:w="567" w:type="dxa"/>
          </w:tcPr>
          <w:p w14:paraId="42E4202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4B330C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962C7E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D9C276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2B81B53" w14:textId="77777777" w:rsidTr="00F6548A">
        <w:tc>
          <w:tcPr>
            <w:tcW w:w="845" w:type="dxa"/>
          </w:tcPr>
          <w:p w14:paraId="600D345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632</w:t>
            </w:r>
          </w:p>
        </w:tc>
        <w:tc>
          <w:tcPr>
            <w:tcW w:w="7519" w:type="dxa"/>
          </w:tcPr>
          <w:p w14:paraId="759E59B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Diabetic polyneuropathy</w:t>
            </w:r>
          </w:p>
        </w:tc>
        <w:tc>
          <w:tcPr>
            <w:tcW w:w="567" w:type="dxa"/>
          </w:tcPr>
          <w:p w14:paraId="56E435A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0BEABA1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6F27C5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F9A04D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346A2AE" w14:textId="77777777" w:rsidTr="00F6548A">
        <w:tc>
          <w:tcPr>
            <w:tcW w:w="845" w:type="dxa"/>
          </w:tcPr>
          <w:p w14:paraId="5BFCFE9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990</w:t>
            </w:r>
          </w:p>
        </w:tc>
        <w:tc>
          <w:tcPr>
            <w:tcW w:w="7519" w:type="dxa"/>
          </w:tcPr>
          <w:p w14:paraId="13C0C77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utonomic neuropathy in endocrine and metabolic disorders</w:t>
            </w:r>
          </w:p>
        </w:tc>
        <w:tc>
          <w:tcPr>
            <w:tcW w:w="567" w:type="dxa"/>
          </w:tcPr>
          <w:p w14:paraId="65B118C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610E13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09BC62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30EA11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F89952E" w14:textId="77777777" w:rsidTr="00F6548A">
        <w:tc>
          <w:tcPr>
            <w:tcW w:w="845" w:type="dxa"/>
          </w:tcPr>
          <w:p w14:paraId="77DBD74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45</w:t>
            </w:r>
          </w:p>
        </w:tc>
        <w:tc>
          <w:tcPr>
            <w:tcW w:w="7519" w:type="dxa"/>
          </w:tcPr>
          <w:p w14:paraId="47DFD35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Transient cerebral ischaemic attacks and related syndromes</w:t>
            </w:r>
          </w:p>
        </w:tc>
        <w:tc>
          <w:tcPr>
            <w:tcW w:w="567" w:type="dxa"/>
          </w:tcPr>
          <w:p w14:paraId="70BB316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86422B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1495046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erebrovascular</w:t>
            </w:r>
          </w:p>
        </w:tc>
        <w:tc>
          <w:tcPr>
            <w:tcW w:w="865" w:type="dxa"/>
            <w:vMerge w:val="restart"/>
            <w:textDirection w:val="tbRl"/>
          </w:tcPr>
          <w:p w14:paraId="33D78EA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CROVASCULAR COMPLICATION</w:t>
            </w:r>
          </w:p>
        </w:tc>
      </w:tr>
      <w:tr w:rsidR="00F6548A" w:rsidRPr="00F6548A" w14:paraId="7FFA67EF" w14:textId="77777777" w:rsidTr="00F6548A">
        <w:tc>
          <w:tcPr>
            <w:tcW w:w="845" w:type="dxa"/>
          </w:tcPr>
          <w:p w14:paraId="0C2CFC1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61</w:t>
            </w:r>
          </w:p>
        </w:tc>
        <w:tc>
          <w:tcPr>
            <w:tcW w:w="7519" w:type="dxa"/>
          </w:tcPr>
          <w:p w14:paraId="34D0249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tracerebral haemorrhage</w:t>
            </w:r>
          </w:p>
        </w:tc>
        <w:tc>
          <w:tcPr>
            <w:tcW w:w="567" w:type="dxa"/>
          </w:tcPr>
          <w:p w14:paraId="3019C3E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77E1E9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C69136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61A09E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AD608A9" w14:textId="77777777" w:rsidTr="00F6548A">
        <w:tc>
          <w:tcPr>
            <w:tcW w:w="845" w:type="dxa"/>
          </w:tcPr>
          <w:p w14:paraId="4472428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63</w:t>
            </w:r>
          </w:p>
        </w:tc>
        <w:tc>
          <w:tcPr>
            <w:tcW w:w="7519" w:type="dxa"/>
          </w:tcPr>
          <w:p w14:paraId="6E6FBF1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erebral infarction</w:t>
            </w:r>
          </w:p>
        </w:tc>
        <w:tc>
          <w:tcPr>
            <w:tcW w:w="567" w:type="dxa"/>
          </w:tcPr>
          <w:p w14:paraId="5003959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48EF54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B65B2A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783EAD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C6DA768" w14:textId="77777777" w:rsidTr="00F6548A">
        <w:tc>
          <w:tcPr>
            <w:tcW w:w="845" w:type="dxa"/>
          </w:tcPr>
          <w:p w14:paraId="6017163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64</w:t>
            </w:r>
          </w:p>
        </w:tc>
        <w:tc>
          <w:tcPr>
            <w:tcW w:w="7519" w:type="dxa"/>
          </w:tcPr>
          <w:p w14:paraId="70BBCEC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Stroke, not specified as haemorrhage or infarction</w:t>
            </w:r>
          </w:p>
        </w:tc>
        <w:tc>
          <w:tcPr>
            <w:tcW w:w="567" w:type="dxa"/>
          </w:tcPr>
          <w:p w14:paraId="6FF8E58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A8B988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868784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ADBC6F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9F85EB4" w14:textId="77777777" w:rsidTr="00F6548A">
        <w:tc>
          <w:tcPr>
            <w:tcW w:w="845" w:type="dxa"/>
          </w:tcPr>
          <w:p w14:paraId="75BC365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69</w:t>
            </w:r>
          </w:p>
        </w:tc>
        <w:tc>
          <w:tcPr>
            <w:tcW w:w="7519" w:type="dxa"/>
          </w:tcPr>
          <w:p w14:paraId="507DA79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Sequelae of cerebrovascular disease</w:t>
            </w:r>
          </w:p>
        </w:tc>
        <w:tc>
          <w:tcPr>
            <w:tcW w:w="567" w:type="dxa"/>
          </w:tcPr>
          <w:p w14:paraId="7F92E24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0FEE3B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0D734A3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AF1D15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E51B3E5" w14:textId="77777777" w:rsidTr="00F6548A">
        <w:tc>
          <w:tcPr>
            <w:tcW w:w="845" w:type="dxa"/>
          </w:tcPr>
          <w:p w14:paraId="5855FB6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0</w:t>
            </w:r>
          </w:p>
        </w:tc>
        <w:tc>
          <w:tcPr>
            <w:tcW w:w="7519" w:type="dxa"/>
          </w:tcPr>
          <w:p w14:paraId="759A7A5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48A">
              <w:rPr>
                <w:rFonts w:ascii="Calibri" w:hAnsi="Calibri" w:cs="Calibri"/>
                <w:sz w:val="20"/>
                <w:szCs w:val="20"/>
              </w:rPr>
              <w:t>Artherosclerosis</w:t>
            </w:r>
            <w:proofErr w:type="spellEnd"/>
          </w:p>
        </w:tc>
        <w:tc>
          <w:tcPr>
            <w:tcW w:w="567" w:type="dxa"/>
          </w:tcPr>
          <w:p w14:paraId="4254CA0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9D747C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62E9AA4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ardiovascular</w:t>
            </w:r>
          </w:p>
        </w:tc>
        <w:tc>
          <w:tcPr>
            <w:tcW w:w="865" w:type="dxa"/>
            <w:vMerge/>
            <w:textDirection w:val="tbRl"/>
          </w:tcPr>
          <w:p w14:paraId="39376CB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E3A38FB" w14:textId="77777777" w:rsidTr="00F6548A">
        <w:tc>
          <w:tcPr>
            <w:tcW w:w="845" w:type="dxa"/>
          </w:tcPr>
          <w:p w14:paraId="3F6F19C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4</w:t>
            </w:r>
          </w:p>
        </w:tc>
        <w:tc>
          <w:tcPr>
            <w:tcW w:w="7519" w:type="dxa"/>
          </w:tcPr>
          <w:p w14:paraId="243BD87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acute ischemic heart diseases</w:t>
            </w:r>
          </w:p>
        </w:tc>
        <w:tc>
          <w:tcPr>
            <w:tcW w:w="567" w:type="dxa"/>
          </w:tcPr>
          <w:p w14:paraId="26ECB89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271F40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8ACCBA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80E78B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3620D17" w14:textId="77777777" w:rsidTr="00F6548A">
        <w:tc>
          <w:tcPr>
            <w:tcW w:w="845" w:type="dxa"/>
          </w:tcPr>
          <w:p w14:paraId="2AA8E4F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0</w:t>
            </w:r>
          </w:p>
        </w:tc>
        <w:tc>
          <w:tcPr>
            <w:tcW w:w="7519" w:type="dxa"/>
          </w:tcPr>
          <w:p w14:paraId="2C6524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ngina pectoris</w:t>
            </w:r>
          </w:p>
        </w:tc>
        <w:tc>
          <w:tcPr>
            <w:tcW w:w="567" w:type="dxa"/>
          </w:tcPr>
          <w:p w14:paraId="3F47B88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D7FC22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9473BB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CCA992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7BDF953" w14:textId="77777777" w:rsidTr="00F6548A">
        <w:tc>
          <w:tcPr>
            <w:tcW w:w="845" w:type="dxa"/>
          </w:tcPr>
          <w:p w14:paraId="539CED8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5</w:t>
            </w:r>
          </w:p>
        </w:tc>
        <w:tc>
          <w:tcPr>
            <w:tcW w:w="7519" w:type="dxa"/>
          </w:tcPr>
          <w:p w14:paraId="4650C9B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hronic ischemic heart disease</w:t>
            </w:r>
          </w:p>
        </w:tc>
        <w:tc>
          <w:tcPr>
            <w:tcW w:w="567" w:type="dxa"/>
          </w:tcPr>
          <w:p w14:paraId="2456D5A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250658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152D1E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14BE5D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53E383F" w14:textId="77777777" w:rsidTr="00F6548A">
        <w:tc>
          <w:tcPr>
            <w:tcW w:w="845" w:type="dxa"/>
          </w:tcPr>
          <w:p w14:paraId="1E1294E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1</w:t>
            </w:r>
          </w:p>
        </w:tc>
        <w:tc>
          <w:tcPr>
            <w:tcW w:w="7519" w:type="dxa"/>
          </w:tcPr>
          <w:p w14:paraId="49E670A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cute myocardial infarction</w:t>
            </w:r>
          </w:p>
        </w:tc>
        <w:tc>
          <w:tcPr>
            <w:tcW w:w="567" w:type="dxa"/>
          </w:tcPr>
          <w:p w14:paraId="287B91C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793549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A21A0B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71E6CB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D8014CC" w14:textId="77777777" w:rsidTr="00F6548A">
        <w:tc>
          <w:tcPr>
            <w:tcW w:w="845" w:type="dxa"/>
          </w:tcPr>
          <w:p w14:paraId="7F009B7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3</w:t>
            </w:r>
          </w:p>
        </w:tc>
        <w:tc>
          <w:tcPr>
            <w:tcW w:w="7519" w:type="dxa"/>
          </w:tcPr>
          <w:p w14:paraId="5558B7C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567" w:type="dxa"/>
          </w:tcPr>
          <w:p w14:paraId="478F839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7B8356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0E6CDA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16C297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0EC3224" w14:textId="77777777" w:rsidTr="00F6548A">
        <w:tc>
          <w:tcPr>
            <w:tcW w:w="845" w:type="dxa"/>
          </w:tcPr>
          <w:p w14:paraId="75AAAA0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490</w:t>
            </w:r>
          </w:p>
        </w:tc>
        <w:tc>
          <w:tcPr>
            <w:tcW w:w="7519" w:type="dxa"/>
          </w:tcPr>
          <w:p w14:paraId="2F49B92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48A">
              <w:rPr>
                <w:rFonts w:ascii="Calibri" w:hAnsi="Calibri" w:cs="Calibri"/>
                <w:sz w:val="20"/>
                <w:szCs w:val="20"/>
              </w:rPr>
              <w:t>Venticular</w:t>
            </w:r>
            <w:proofErr w:type="spellEnd"/>
            <w:r w:rsidRPr="00F6548A">
              <w:rPr>
                <w:rFonts w:ascii="Calibri" w:hAnsi="Calibri" w:cs="Calibri"/>
                <w:sz w:val="20"/>
                <w:szCs w:val="20"/>
              </w:rPr>
              <w:t xml:space="preserve"> fibrillation and flutter</w:t>
            </w:r>
          </w:p>
        </w:tc>
        <w:tc>
          <w:tcPr>
            <w:tcW w:w="567" w:type="dxa"/>
          </w:tcPr>
          <w:p w14:paraId="3A516C6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0B7A33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FFCACD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B7EF79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F1927A0" w14:textId="77777777" w:rsidTr="00F6548A">
        <w:tc>
          <w:tcPr>
            <w:tcW w:w="845" w:type="dxa"/>
          </w:tcPr>
          <w:p w14:paraId="304C7F5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46</w:t>
            </w:r>
          </w:p>
        </w:tc>
        <w:tc>
          <w:tcPr>
            <w:tcW w:w="7519" w:type="dxa"/>
          </w:tcPr>
          <w:p w14:paraId="01BD4A8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Cardiac arrest</w:t>
            </w:r>
          </w:p>
        </w:tc>
        <w:tc>
          <w:tcPr>
            <w:tcW w:w="567" w:type="dxa"/>
          </w:tcPr>
          <w:p w14:paraId="55E0D96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E02609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C40C64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C03F6A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1794848" w14:textId="77777777" w:rsidTr="00F6548A">
        <w:tc>
          <w:tcPr>
            <w:tcW w:w="845" w:type="dxa"/>
          </w:tcPr>
          <w:p w14:paraId="1311F44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48</w:t>
            </w:r>
          </w:p>
        </w:tc>
        <w:tc>
          <w:tcPr>
            <w:tcW w:w="7519" w:type="dxa"/>
          </w:tcPr>
          <w:p w14:paraId="32D40DE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trial fibrillation and flutter</w:t>
            </w:r>
          </w:p>
        </w:tc>
        <w:tc>
          <w:tcPr>
            <w:tcW w:w="567" w:type="dxa"/>
          </w:tcPr>
          <w:p w14:paraId="0C25F17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6AC616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E22899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E05040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F1D7C4C" w14:textId="77777777" w:rsidTr="00F6548A">
        <w:tc>
          <w:tcPr>
            <w:tcW w:w="845" w:type="dxa"/>
          </w:tcPr>
          <w:p w14:paraId="14D6B8A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22</w:t>
            </w:r>
          </w:p>
        </w:tc>
        <w:tc>
          <w:tcPr>
            <w:tcW w:w="7519" w:type="dxa"/>
          </w:tcPr>
          <w:p w14:paraId="0C7728A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Subsequent myocardial infarction</w:t>
            </w:r>
          </w:p>
        </w:tc>
        <w:tc>
          <w:tcPr>
            <w:tcW w:w="567" w:type="dxa"/>
          </w:tcPr>
          <w:p w14:paraId="5260434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2029B4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90B65A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548A63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B23FA90" w14:textId="77777777" w:rsidTr="00F6548A">
        <w:tc>
          <w:tcPr>
            <w:tcW w:w="845" w:type="dxa"/>
          </w:tcPr>
          <w:p w14:paraId="0936542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50</w:t>
            </w:r>
          </w:p>
        </w:tc>
        <w:tc>
          <w:tcPr>
            <w:tcW w:w="7519" w:type="dxa"/>
          </w:tcPr>
          <w:p w14:paraId="04479F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  <w:tc>
          <w:tcPr>
            <w:tcW w:w="567" w:type="dxa"/>
          </w:tcPr>
          <w:p w14:paraId="4AD0458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3084FD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0EBD85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2D7C81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0B4BCB5" w14:textId="77777777" w:rsidTr="00F6548A">
        <w:tc>
          <w:tcPr>
            <w:tcW w:w="845" w:type="dxa"/>
          </w:tcPr>
          <w:p w14:paraId="6E5048D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110</w:t>
            </w:r>
          </w:p>
        </w:tc>
        <w:tc>
          <w:tcPr>
            <w:tcW w:w="7519" w:type="dxa"/>
          </w:tcPr>
          <w:p w14:paraId="19075AD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ypertensive heart disease with (congestive) heart failure</w:t>
            </w:r>
          </w:p>
        </w:tc>
        <w:tc>
          <w:tcPr>
            <w:tcW w:w="567" w:type="dxa"/>
          </w:tcPr>
          <w:p w14:paraId="4A34B1F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29C0B9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776CA20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334EEA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1F2BF2E" w14:textId="77777777" w:rsidTr="00F6548A">
        <w:tc>
          <w:tcPr>
            <w:tcW w:w="845" w:type="dxa"/>
          </w:tcPr>
          <w:p w14:paraId="10B85A8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130</w:t>
            </w:r>
          </w:p>
        </w:tc>
        <w:tc>
          <w:tcPr>
            <w:tcW w:w="7519" w:type="dxa"/>
          </w:tcPr>
          <w:p w14:paraId="0B74A5D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Hypertensive heart and renal disease with (congestive) heart failure</w:t>
            </w:r>
          </w:p>
        </w:tc>
        <w:tc>
          <w:tcPr>
            <w:tcW w:w="567" w:type="dxa"/>
          </w:tcPr>
          <w:p w14:paraId="1509D0B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498C02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30FFFB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7D2ED9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567A618F" w14:textId="77777777" w:rsidTr="00F6548A">
        <w:tc>
          <w:tcPr>
            <w:tcW w:w="845" w:type="dxa"/>
          </w:tcPr>
          <w:p w14:paraId="089D406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1</w:t>
            </w:r>
          </w:p>
        </w:tc>
        <w:tc>
          <w:tcPr>
            <w:tcW w:w="7519" w:type="dxa"/>
          </w:tcPr>
          <w:p w14:paraId="13BD3AB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ortic aneurysm and dissection</w:t>
            </w:r>
          </w:p>
        </w:tc>
        <w:tc>
          <w:tcPr>
            <w:tcW w:w="567" w:type="dxa"/>
          </w:tcPr>
          <w:p w14:paraId="5D81486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3C388C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F635A0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182155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B09447E" w14:textId="77777777" w:rsidTr="00F6548A">
        <w:tc>
          <w:tcPr>
            <w:tcW w:w="845" w:type="dxa"/>
          </w:tcPr>
          <w:p w14:paraId="2FFD7D7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05</w:t>
            </w:r>
          </w:p>
        </w:tc>
        <w:tc>
          <w:tcPr>
            <w:tcW w:w="7519" w:type="dxa"/>
          </w:tcPr>
          <w:p w14:paraId="2AC257B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nsulin-dependent diabetes mellitus with peripheral circulatory complications</w:t>
            </w:r>
          </w:p>
        </w:tc>
        <w:tc>
          <w:tcPr>
            <w:tcW w:w="567" w:type="dxa"/>
          </w:tcPr>
          <w:p w14:paraId="7CAC683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7D25EFA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 w:val="restart"/>
            <w:textDirection w:val="tbRl"/>
          </w:tcPr>
          <w:p w14:paraId="33688B9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Peripheral vascular</w:t>
            </w:r>
          </w:p>
        </w:tc>
        <w:tc>
          <w:tcPr>
            <w:tcW w:w="865" w:type="dxa"/>
            <w:vMerge/>
            <w:textDirection w:val="tbRl"/>
          </w:tcPr>
          <w:p w14:paraId="4CC05EF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4F49C09" w14:textId="77777777" w:rsidTr="00F6548A">
        <w:tc>
          <w:tcPr>
            <w:tcW w:w="845" w:type="dxa"/>
          </w:tcPr>
          <w:p w14:paraId="7D953FC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15</w:t>
            </w:r>
          </w:p>
        </w:tc>
        <w:tc>
          <w:tcPr>
            <w:tcW w:w="7519" w:type="dxa"/>
          </w:tcPr>
          <w:p w14:paraId="61BDBE3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-insulin-dependent diabetes mellitus with peripheral circulatory complications</w:t>
            </w:r>
          </w:p>
        </w:tc>
        <w:tc>
          <w:tcPr>
            <w:tcW w:w="567" w:type="dxa"/>
          </w:tcPr>
          <w:p w14:paraId="473731E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B82304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C83DB74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2986D70B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FC3B9BC" w14:textId="77777777" w:rsidTr="00F6548A">
        <w:tc>
          <w:tcPr>
            <w:tcW w:w="845" w:type="dxa"/>
          </w:tcPr>
          <w:p w14:paraId="2712D359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25</w:t>
            </w:r>
          </w:p>
        </w:tc>
        <w:tc>
          <w:tcPr>
            <w:tcW w:w="7519" w:type="dxa"/>
          </w:tcPr>
          <w:p w14:paraId="1842BB2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Malnutrition-related diabetes mellitus with peripheral circulatory complications</w:t>
            </w:r>
          </w:p>
        </w:tc>
        <w:tc>
          <w:tcPr>
            <w:tcW w:w="567" w:type="dxa"/>
          </w:tcPr>
          <w:p w14:paraId="5312750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0620475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F5CA3A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FFE099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BB3399C" w14:textId="77777777" w:rsidTr="00F6548A">
        <w:tc>
          <w:tcPr>
            <w:tcW w:w="845" w:type="dxa"/>
          </w:tcPr>
          <w:p w14:paraId="62B911C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35</w:t>
            </w:r>
          </w:p>
        </w:tc>
        <w:tc>
          <w:tcPr>
            <w:tcW w:w="7519" w:type="dxa"/>
          </w:tcPr>
          <w:p w14:paraId="70EBC6C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Other specified diabetes mellitus with peripheral circulatory complications</w:t>
            </w:r>
          </w:p>
        </w:tc>
        <w:tc>
          <w:tcPr>
            <w:tcW w:w="567" w:type="dxa"/>
          </w:tcPr>
          <w:p w14:paraId="20357EB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F4ACB6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36B277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0D58DF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21A1726" w14:textId="77777777" w:rsidTr="00F6548A">
        <w:tc>
          <w:tcPr>
            <w:tcW w:w="845" w:type="dxa"/>
          </w:tcPr>
          <w:p w14:paraId="75B5CE1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145</w:t>
            </w:r>
          </w:p>
        </w:tc>
        <w:tc>
          <w:tcPr>
            <w:tcW w:w="7519" w:type="dxa"/>
          </w:tcPr>
          <w:p w14:paraId="5AB03FF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Unspecified diabetes mellitus with peripheral circulatory complications</w:t>
            </w:r>
          </w:p>
        </w:tc>
        <w:tc>
          <w:tcPr>
            <w:tcW w:w="567" w:type="dxa"/>
          </w:tcPr>
          <w:p w14:paraId="3691D67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13DE86B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AE3571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E905502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CA50B4E" w14:textId="77777777" w:rsidTr="00F6548A">
        <w:tc>
          <w:tcPr>
            <w:tcW w:w="845" w:type="dxa"/>
          </w:tcPr>
          <w:p w14:paraId="1DF6FC7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92</w:t>
            </w:r>
          </w:p>
        </w:tc>
        <w:tc>
          <w:tcPr>
            <w:tcW w:w="7519" w:type="dxa"/>
          </w:tcPr>
          <w:p w14:paraId="273F93F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Peripheral angiopathy in diseases classified elsewhere</w:t>
            </w:r>
          </w:p>
        </w:tc>
        <w:tc>
          <w:tcPr>
            <w:tcW w:w="567" w:type="dxa"/>
          </w:tcPr>
          <w:p w14:paraId="4D1CD39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5EECFD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5A7CEC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1B4B588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221DF86F" w14:textId="77777777" w:rsidTr="00F6548A">
        <w:tc>
          <w:tcPr>
            <w:tcW w:w="845" w:type="dxa"/>
          </w:tcPr>
          <w:p w14:paraId="12AF9491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24</w:t>
            </w:r>
          </w:p>
        </w:tc>
        <w:tc>
          <w:tcPr>
            <w:tcW w:w="7519" w:type="dxa"/>
          </w:tcPr>
          <w:p w14:paraId="74E3416F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neurysm and dissection of artery of lower extremity</w:t>
            </w:r>
          </w:p>
        </w:tc>
        <w:tc>
          <w:tcPr>
            <w:tcW w:w="567" w:type="dxa"/>
          </w:tcPr>
          <w:p w14:paraId="4D52397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6731A5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8C65777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C166499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1287FCEB" w14:textId="77777777" w:rsidTr="00F6548A">
        <w:tc>
          <w:tcPr>
            <w:tcW w:w="845" w:type="dxa"/>
          </w:tcPr>
          <w:p w14:paraId="72D06C4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39</w:t>
            </w:r>
          </w:p>
        </w:tc>
        <w:tc>
          <w:tcPr>
            <w:tcW w:w="7519" w:type="dxa"/>
          </w:tcPr>
          <w:p w14:paraId="40D7A5B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Peripheral vascular disease, unspecified</w:t>
            </w:r>
          </w:p>
        </w:tc>
        <w:tc>
          <w:tcPr>
            <w:tcW w:w="567" w:type="dxa"/>
          </w:tcPr>
          <w:p w14:paraId="2BFDD62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440E044A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8C76E76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5E58E1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6EDF9AB3" w14:textId="77777777" w:rsidTr="00F6548A">
        <w:tc>
          <w:tcPr>
            <w:tcW w:w="845" w:type="dxa"/>
          </w:tcPr>
          <w:p w14:paraId="05FE7594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43</w:t>
            </w:r>
          </w:p>
        </w:tc>
        <w:tc>
          <w:tcPr>
            <w:tcW w:w="7519" w:type="dxa"/>
          </w:tcPr>
          <w:p w14:paraId="0DF156B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Embolism and thrombosis of arteries of lower extremities</w:t>
            </w:r>
          </w:p>
        </w:tc>
        <w:tc>
          <w:tcPr>
            <w:tcW w:w="567" w:type="dxa"/>
          </w:tcPr>
          <w:p w14:paraId="7E980A1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29C8C26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5D657A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5AEDC65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E51E137" w14:textId="77777777" w:rsidTr="00F6548A">
        <w:tc>
          <w:tcPr>
            <w:tcW w:w="845" w:type="dxa"/>
          </w:tcPr>
          <w:p w14:paraId="133EB8B8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R02</w:t>
            </w:r>
          </w:p>
        </w:tc>
        <w:tc>
          <w:tcPr>
            <w:tcW w:w="7519" w:type="dxa"/>
          </w:tcPr>
          <w:p w14:paraId="68412FB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angrene, not elsewhere classified</w:t>
            </w:r>
          </w:p>
        </w:tc>
        <w:tc>
          <w:tcPr>
            <w:tcW w:w="567" w:type="dxa"/>
          </w:tcPr>
          <w:p w14:paraId="27CFE37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6D55DBE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1E1923F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5B43B41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37C69DEC" w14:textId="77777777" w:rsidTr="00F6548A">
        <w:tc>
          <w:tcPr>
            <w:tcW w:w="845" w:type="dxa"/>
          </w:tcPr>
          <w:p w14:paraId="6639C21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I702</w:t>
            </w:r>
          </w:p>
        </w:tc>
        <w:tc>
          <w:tcPr>
            <w:tcW w:w="7519" w:type="dxa"/>
          </w:tcPr>
          <w:p w14:paraId="50D7AE4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48A">
              <w:rPr>
                <w:rFonts w:ascii="Calibri" w:hAnsi="Calibri" w:cs="Calibri"/>
                <w:sz w:val="20"/>
                <w:szCs w:val="20"/>
              </w:rPr>
              <w:t>Artherosclerosis</w:t>
            </w:r>
            <w:proofErr w:type="spellEnd"/>
            <w:r w:rsidRPr="00F6548A">
              <w:rPr>
                <w:rFonts w:ascii="Calibri" w:hAnsi="Calibri" w:cs="Calibri"/>
                <w:sz w:val="20"/>
                <w:szCs w:val="20"/>
              </w:rPr>
              <w:t xml:space="preserve"> of arteries of extremities</w:t>
            </w:r>
          </w:p>
        </w:tc>
        <w:tc>
          <w:tcPr>
            <w:tcW w:w="567" w:type="dxa"/>
          </w:tcPr>
          <w:p w14:paraId="7D46471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0C22210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4593A0C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3E149C8D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7B97D2FD" w14:textId="77777777" w:rsidTr="00F6548A">
        <w:tc>
          <w:tcPr>
            <w:tcW w:w="845" w:type="dxa"/>
          </w:tcPr>
          <w:p w14:paraId="59A53243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A480</w:t>
            </w:r>
          </w:p>
        </w:tc>
        <w:tc>
          <w:tcPr>
            <w:tcW w:w="7519" w:type="dxa"/>
          </w:tcPr>
          <w:p w14:paraId="318611C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Gas gangrene</w:t>
            </w:r>
          </w:p>
        </w:tc>
        <w:tc>
          <w:tcPr>
            <w:tcW w:w="567" w:type="dxa"/>
          </w:tcPr>
          <w:p w14:paraId="7F64C62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58137FBE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F187C4E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965A5D5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0AED674A" w14:textId="77777777" w:rsidTr="00F6548A">
        <w:tc>
          <w:tcPr>
            <w:tcW w:w="845" w:type="dxa"/>
          </w:tcPr>
          <w:p w14:paraId="0A86225C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L97</w:t>
            </w:r>
          </w:p>
        </w:tc>
        <w:tc>
          <w:tcPr>
            <w:tcW w:w="7519" w:type="dxa"/>
          </w:tcPr>
          <w:p w14:paraId="56E0CD02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 pressure chronic ulcer of lower limb, not elsewhere classified</w:t>
            </w:r>
          </w:p>
        </w:tc>
        <w:tc>
          <w:tcPr>
            <w:tcW w:w="567" w:type="dxa"/>
          </w:tcPr>
          <w:p w14:paraId="0925984D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02507BE5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64ADC35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792B3DC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548A" w:rsidRPr="00F6548A" w14:paraId="4A88A614" w14:textId="77777777" w:rsidTr="00F6548A">
        <w:tc>
          <w:tcPr>
            <w:tcW w:w="845" w:type="dxa"/>
          </w:tcPr>
          <w:p w14:paraId="50A048B0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L984</w:t>
            </w:r>
          </w:p>
        </w:tc>
        <w:tc>
          <w:tcPr>
            <w:tcW w:w="7519" w:type="dxa"/>
          </w:tcPr>
          <w:p w14:paraId="30117ABB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  <w:r w:rsidRPr="00F6548A">
              <w:rPr>
                <w:rFonts w:ascii="Calibri" w:hAnsi="Calibri" w:cs="Calibri"/>
                <w:sz w:val="20"/>
                <w:szCs w:val="20"/>
              </w:rPr>
              <w:t>Non pressure chronic ulcer of skin, not elsewhere classified</w:t>
            </w:r>
          </w:p>
        </w:tc>
        <w:tc>
          <w:tcPr>
            <w:tcW w:w="567" w:type="dxa"/>
          </w:tcPr>
          <w:p w14:paraId="299E15E7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14:paraId="30BAFAB6" w14:textId="77777777" w:rsidR="00F6548A" w:rsidRPr="00F6548A" w:rsidRDefault="00F6548A" w:rsidP="003D7A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1030F003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5" w:type="dxa"/>
            <w:vMerge/>
            <w:textDirection w:val="tbRl"/>
          </w:tcPr>
          <w:p w14:paraId="4074590A" w14:textId="77777777" w:rsidR="00F6548A" w:rsidRPr="00F6548A" w:rsidRDefault="00F6548A" w:rsidP="003D7A20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E6D8B20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bookmarkStart w:id="1" w:name="_Ref32999828"/>
      <w:r w:rsidRPr="00F6548A">
        <w:rPr>
          <w:rFonts w:ascii="Calibri" w:hAnsi="Calibri" w:cs="Calibri"/>
          <w:i w:val="0"/>
          <w:color w:val="auto"/>
          <w:sz w:val="22"/>
          <w:szCs w:val="22"/>
        </w:rPr>
        <w:br w:type="page"/>
      </w:r>
    </w:p>
    <w:p w14:paraId="1B7F1555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2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bookmarkEnd w:id="1"/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: Frequency of diabetes related complication groupings (*counts &lt;5 </w:t>
      </w:r>
      <w:proofErr w:type="gramStart"/>
      <w:r w:rsidRPr="00F6548A">
        <w:rPr>
          <w:rFonts w:ascii="Calibri" w:hAnsi="Calibri" w:cs="Calibri"/>
          <w:i w:val="0"/>
          <w:color w:val="auto"/>
          <w:sz w:val="22"/>
          <w:szCs w:val="22"/>
        </w:rPr>
        <w:t>are</w:t>
      </w:r>
      <w:proofErr w:type="gramEnd"/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 suppressed)</w:t>
      </w:r>
    </w:p>
    <w:tbl>
      <w:tblPr>
        <w:tblW w:w="3397" w:type="dxa"/>
        <w:tblLook w:val="04A0" w:firstRow="1" w:lastRow="0" w:firstColumn="1" w:lastColumn="0" w:noHBand="0" w:noVBand="1"/>
      </w:tblPr>
      <w:tblGrid>
        <w:gridCol w:w="498"/>
        <w:gridCol w:w="498"/>
        <w:gridCol w:w="498"/>
        <w:gridCol w:w="498"/>
        <w:gridCol w:w="498"/>
        <w:gridCol w:w="498"/>
        <w:gridCol w:w="774"/>
      </w:tblGrid>
      <w:tr w:rsidR="00F6548A" w:rsidRPr="00F6548A" w14:paraId="138654C6" w14:textId="77777777" w:rsidTr="003D7A20">
        <w:trPr>
          <w:trHeight w:val="170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562150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Ocula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ECD7B6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Neurological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C03A10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enal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245E4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erebrovascula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E4FB9F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ardiovascula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39DF8F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Peripheral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64290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</w:tr>
      <w:tr w:rsidR="00F6548A" w:rsidRPr="00F6548A" w14:paraId="64AD3A76" w14:textId="77777777" w:rsidTr="003D7A20">
        <w:trPr>
          <w:trHeight w:val="250"/>
        </w:trPr>
        <w:tc>
          <w:tcPr>
            <w:tcW w:w="45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6EED0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6CDE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95D38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E106A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5CC95DB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1CBA3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4D202160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392</w:t>
            </w:r>
          </w:p>
        </w:tc>
      </w:tr>
      <w:tr w:rsidR="00F6548A" w:rsidRPr="00F6548A" w14:paraId="16A63EB5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8B1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BC1B7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976763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A177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D7D647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4DCA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2A122F1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911</w:t>
            </w:r>
          </w:p>
        </w:tc>
      </w:tr>
      <w:tr w:rsidR="00F6548A" w:rsidRPr="00F6548A" w14:paraId="301BC83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02C0711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BE14F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37B46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11C93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61E48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87FD4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710D8E5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186</w:t>
            </w:r>
          </w:p>
        </w:tc>
      </w:tr>
      <w:tr w:rsidR="00F6548A" w:rsidRPr="00F6548A" w14:paraId="0C3B727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DD1A5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4810B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64B6DE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897FA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2ACE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DF796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7B411E7C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822</w:t>
            </w:r>
          </w:p>
        </w:tc>
      </w:tr>
      <w:tr w:rsidR="00F6548A" w:rsidRPr="00F6548A" w14:paraId="5C5B9B2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FA3C73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1DECA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0CCFE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0E02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AF529F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56C53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3DD981F6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225</w:t>
            </w:r>
          </w:p>
        </w:tc>
      </w:tr>
      <w:tr w:rsidR="00F6548A" w:rsidRPr="00F6548A" w14:paraId="13DC2CF5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5CDAE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46835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8AB7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6147DE4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1D27645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425FC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0C61829B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80</w:t>
            </w:r>
          </w:p>
        </w:tc>
      </w:tr>
      <w:tr w:rsidR="00F6548A" w:rsidRPr="00F6548A" w14:paraId="601D0957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B572C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00B92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CBA88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0CC0B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064A3AD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68C04EC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349C029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32</w:t>
            </w:r>
          </w:p>
        </w:tc>
      </w:tr>
      <w:tr w:rsidR="00F6548A" w:rsidRPr="00F6548A" w14:paraId="21FB9E9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FC334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493C5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9C728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0AE2833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12E4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E903F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6B4A71C6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802</w:t>
            </w:r>
          </w:p>
        </w:tc>
      </w:tr>
      <w:tr w:rsidR="00F6548A" w:rsidRPr="00F6548A" w14:paraId="46FACB4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D008C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29752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67FEB6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75A10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FAFA3F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3248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41F7C9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07</w:t>
            </w:r>
          </w:p>
        </w:tc>
      </w:tr>
      <w:tr w:rsidR="00F6548A" w:rsidRPr="00F6548A" w14:paraId="2A31A60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1E560FC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8381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5E7C61F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C6D62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2BAC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948D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55FEC75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</w:tr>
      <w:tr w:rsidR="00F6548A" w:rsidRPr="00F6548A" w14:paraId="7C3E63A4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BA289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B3F37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790B29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201CE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C019FC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55BC20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5C2E6DF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</w:tr>
      <w:tr w:rsidR="00F6548A" w:rsidRPr="00F6548A" w14:paraId="21E158B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81778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D32DB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D9DC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E98C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C6A3B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0D82D9E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6FEE3E85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84</w:t>
            </w:r>
          </w:p>
        </w:tc>
      </w:tr>
      <w:tr w:rsidR="00F6548A" w:rsidRPr="00F6548A" w14:paraId="45C13D13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1573F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0EC4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0A32EF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F4DD46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7D989D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89FFE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C2C2CD7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</w:tr>
      <w:tr w:rsidR="00F6548A" w:rsidRPr="00F6548A" w14:paraId="21E1C25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150DD3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44571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CEA0D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FE3A5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711FA3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7B8261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E9AC0C2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</w:tr>
      <w:tr w:rsidR="00F6548A" w:rsidRPr="00F6548A" w14:paraId="0EE210B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E98B1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5689415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9BFC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40CA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99386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14A9D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21C49DA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</w:tr>
      <w:tr w:rsidR="00F6548A" w:rsidRPr="00F6548A" w14:paraId="70760AA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1A8745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4972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7A7BA0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98E9A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D4955B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16AD68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AB3D819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</w:tr>
      <w:tr w:rsidR="00F6548A" w:rsidRPr="00F6548A" w14:paraId="7CB2E50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828A4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9FF538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35EF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D01C0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ED005A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75614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3B210468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</w:tr>
      <w:tr w:rsidR="00F6548A" w:rsidRPr="00F6548A" w14:paraId="46E1FC02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609B9F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3083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39B98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F8E625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460046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95472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3D82A77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</w:tr>
      <w:tr w:rsidR="00F6548A" w:rsidRPr="00F6548A" w14:paraId="52D74C26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8DBE6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CE61E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68F287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D0F807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C05A6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580C7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8E2E0D0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</w:tr>
      <w:tr w:rsidR="00F6548A" w:rsidRPr="00F6548A" w14:paraId="6C94FBD5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8913D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F7D09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0A1A4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A9F057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A065E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71AB4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0C3A4C6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</w:tr>
      <w:tr w:rsidR="00F6548A" w:rsidRPr="00F6548A" w14:paraId="67DEBBA8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8DF8E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392D27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2A0240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93C8E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48E6E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3F787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8FE1E57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</w:tr>
      <w:tr w:rsidR="00F6548A" w:rsidRPr="00F6548A" w14:paraId="124E8A44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203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EBC58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4958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63E8D6D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768814D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5D9417D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156301F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F6548A" w:rsidRPr="00F6548A" w14:paraId="682F9FF4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6A1B150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2C020AC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64435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7852A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76F5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46351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0D6EA15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</w:tr>
      <w:tr w:rsidR="00F6548A" w:rsidRPr="00F6548A" w14:paraId="1F3B8D93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61833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75CF4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79D54E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9CFA6D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E3F8BE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E6C69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E5CF54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F6548A" w:rsidRPr="00F6548A" w14:paraId="312CFD42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AB30A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1B548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2B321F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2AF53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40F36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6B1349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73B18A2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F6548A" w:rsidRPr="00F6548A" w14:paraId="2109880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5FC90F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551175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2FA0BE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A74A7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5E0EE9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2D8FE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BF5D56C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F6548A" w:rsidRPr="00F6548A" w14:paraId="304DFE2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5B4F8E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BE30E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67E0F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2E610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4C7E8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49F54C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F84AF82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F6548A" w:rsidRPr="00F6548A" w14:paraId="5ACDDD7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C9FB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2754F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3F377C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E45C96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64D622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1BAEF7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B81BA1E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</w:tr>
      <w:tr w:rsidR="00F6548A" w:rsidRPr="00F6548A" w14:paraId="5C5B64F6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6B65D3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D232D9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A056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4CE15A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22CF8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80A97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5F11265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</w:tr>
      <w:tr w:rsidR="00F6548A" w:rsidRPr="00F6548A" w14:paraId="57D2FA87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3D1B0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84246A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9CC16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B4F66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A5E4AD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E6966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5C879103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F6548A" w:rsidRPr="00F6548A" w14:paraId="01CCC546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E1F01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C4CD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21A8ED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E7D6F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2E359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3CAD1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6E2470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</w:tr>
      <w:tr w:rsidR="00F6548A" w:rsidRPr="00F6548A" w14:paraId="37463A4F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7B8B21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3952E3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1BE41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AA2B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D114E8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BFF4BA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C06ADCC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F6548A" w:rsidRPr="00F6548A" w14:paraId="5D5CB1F5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37C25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2265A3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45EEF8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18E7B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B7D214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A719E0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53C8E742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F6548A" w:rsidRPr="00F6548A" w14:paraId="6FAFCB5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823DBD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2B4DCA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81086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CDB5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E79D1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B81E77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19AEE2B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F6548A" w:rsidRPr="00F6548A" w14:paraId="08E4FD6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46190C7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4A002A3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03614D6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E39A8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ABD74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6F8FE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25F025C0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F6548A" w:rsidRPr="00F6548A" w14:paraId="6E45893C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DA63A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C2D2A6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152A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8C3C8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FA4CD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5620F6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DF5803E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F6548A" w:rsidRPr="00F6548A" w14:paraId="46E3EB14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EC44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57AC867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8000" w:fill="FF8000"/>
            <w:noWrap/>
            <w:vAlign w:val="bottom"/>
            <w:hideMark/>
          </w:tcPr>
          <w:p w14:paraId="10AFB01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033DE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6B38D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713D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FFDBB6" w:fill="FFDBB6"/>
            <w:noWrap/>
            <w:vAlign w:val="bottom"/>
            <w:hideMark/>
          </w:tcPr>
          <w:p w14:paraId="5955AD3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F6548A" w:rsidRPr="00F6548A" w14:paraId="5D8A6106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0BE4A0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2A369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17C64F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C394C9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C0AE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7C30C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E68978B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F6548A" w:rsidRPr="00F6548A" w14:paraId="28F87305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B8FF7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2E563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E8D3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336B6B8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0965B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2A6099" w:fill="2A6099"/>
            <w:noWrap/>
            <w:vAlign w:val="bottom"/>
            <w:hideMark/>
          </w:tcPr>
          <w:p w14:paraId="728F525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B4C7DC" w:fill="B4C7DC"/>
            <w:noWrap/>
            <w:vAlign w:val="bottom"/>
            <w:hideMark/>
          </w:tcPr>
          <w:p w14:paraId="7F56333C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F6548A" w:rsidRPr="00F6548A" w14:paraId="01CD10C3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E6141C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2593F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0AB0DD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D3E4B5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9DD33D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61A232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3C398E4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F6548A" w:rsidRPr="00F6548A" w14:paraId="1C6121F6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08C99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32A0A3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6832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6711D7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C83687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4AA29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324BAE0E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F6548A" w:rsidRPr="00F6548A" w14:paraId="5F4025D9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56089C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93301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AA0D5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6CFD5F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E4F761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97112C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1EA9418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6548A" w:rsidRPr="00F6548A" w14:paraId="19E166D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AF8DA7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7E1B88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7127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8C73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00132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8EA93A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A2F767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F6548A" w:rsidRPr="00F6548A" w14:paraId="3B7B8037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732056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505A04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3E27A4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2795E9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52DAEA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493000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67617CA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F6548A" w:rsidRPr="00F6548A" w14:paraId="07AB8A1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F2A40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68BAF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7E736E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C3353C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820E04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49542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082ED4E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6548A" w:rsidRPr="00F6548A" w14:paraId="56F3D3C8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ADDC08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83057B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1A191F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69C16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2DF60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044EBA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6F10149E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6548A" w:rsidRPr="00F6548A" w14:paraId="52D6614E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10748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954175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1067C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26B25B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392122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5D0337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2F545F3D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F6548A" w:rsidRPr="00F6548A" w14:paraId="1B4A30F2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55FC56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623DE2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90D3AD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B96C2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1B4D49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4C1FE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507107E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F6548A" w:rsidRPr="00F6548A" w14:paraId="744126D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44749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539223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E35B2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C2C843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DA044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E31C1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3BA7C59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F6548A" w:rsidRPr="00F6548A" w14:paraId="23ADEE27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7AFA8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2E964A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EC75E8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2DF5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BF45E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8E990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53529F16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F6548A" w:rsidRPr="00F6548A" w14:paraId="19AEA608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2961B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3B7FB5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326E2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DB8D2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67B7C8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66200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AE6F76B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F6548A" w:rsidRPr="00F6548A" w14:paraId="5F1BFED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C24326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AFA8A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E546A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AD4AC5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E380F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1D80A0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68069200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F6548A" w:rsidRPr="00F6548A" w14:paraId="4B80EE0F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0B523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5E145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D3E6F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F53AF1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6FDD7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68F0FB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95ACD41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F6548A" w:rsidRPr="00F6548A" w14:paraId="5422621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399F2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99C402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A5560C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86F430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F6B6A5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6DB5CC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18822717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F6548A" w:rsidRPr="00F6548A" w14:paraId="1456C7E3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618EF4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5A167F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1E466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07F7E7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352A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7A09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F47E631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F6548A" w:rsidRPr="00F6548A" w14:paraId="6B7C171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03EFA0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B0A989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D901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1DE4A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7D64F4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3AC640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27866FCF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F6548A" w:rsidRPr="00F6548A" w14:paraId="205F05CF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8DA9D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5FBA503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9A4FC8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97925C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AC2A5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E1825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2052B7B9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F6548A" w:rsidRPr="00F6548A" w14:paraId="7086E16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86E994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5FA689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28C681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F82FDE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53207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311731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2F79D902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F6548A" w:rsidRPr="00F6548A" w14:paraId="597C5E67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182887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7BAC2F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D5F68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55FE0B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BAC3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E4BC91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6C6E2B34" w14:textId="77777777" w:rsidR="00F6548A" w:rsidRPr="00F6548A" w:rsidRDefault="00F6548A" w:rsidP="003D7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6548A" w:rsidRPr="00F6548A" w14:paraId="6B9961FA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33E80A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D9EAA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60B98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5DFA6E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13DF3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5660F6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3769A98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F6548A" w:rsidRPr="00F6548A" w14:paraId="3DB1C53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7650AE0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031264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8961C4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1C7A94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B51E2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5345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3A28AB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F6548A" w:rsidRPr="00F6548A" w14:paraId="176D198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E6896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231C20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EE6F2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B2BCDE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8674A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6336EA6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4CCAB42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F6548A" w:rsidRPr="00F6548A" w14:paraId="3AA13900" w14:textId="77777777" w:rsidTr="003D7A20">
        <w:trPr>
          <w:trHeight w:val="250"/>
        </w:trPr>
        <w:tc>
          <w:tcPr>
            <w:tcW w:w="4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78103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4C135AE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D936E5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3BFBF2D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9F0A2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2F5545E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bottom"/>
            <w:hideMark/>
          </w:tcPr>
          <w:p w14:paraId="75683A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56148998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F6548A">
        <w:rPr>
          <w:rFonts w:ascii="Calibri" w:hAnsi="Calibri" w:cs="Calibri"/>
          <w:sz w:val="22"/>
          <w:szCs w:val="22"/>
        </w:rPr>
        <w:br w:type="page"/>
      </w:r>
    </w:p>
    <w:p w14:paraId="6CEF68D4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3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r w:rsidRPr="00F6548A">
        <w:rPr>
          <w:rFonts w:ascii="Calibri" w:hAnsi="Calibri" w:cs="Calibri"/>
          <w:i w:val="0"/>
          <w:color w:val="auto"/>
          <w:sz w:val="22"/>
          <w:szCs w:val="22"/>
        </w:rPr>
        <w:t>: Results of multivariable logistic regression for 90-day post-operative mortality, restricted to individuals who underwent a major surgical resection</w:t>
      </w:r>
    </w:p>
    <w:tbl>
      <w:tblPr>
        <w:tblW w:w="10656" w:type="dxa"/>
        <w:tblLook w:val="04A0" w:firstRow="1" w:lastRow="0" w:firstColumn="1" w:lastColumn="0" w:noHBand="0" w:noVBand="1"/>
      </w:tblPr>
      <w:tblGrid>
        <w:gridCol w:w="1624"/>
        <w:gridCol w:w="2624"/>
        <w:gridCol w:w="1288"/>
        <w:gridCol w:w="1280"/>
        <w:gridCol w:w="1280"/>
        <w:gridCol w:w="1280"/>
        <w:gridCol w:w="1280"/>
      </w:tblGrid>
      <w:tr w:rsidR="00F6548A" w:rsidRPr="00F6548A" w14:paraId="7918A0B9" w14:textId="77777777" w:rsidTr="003D7A20">
        <w:trPr>
          <w:gridAfter w:val="1"/>
          <w:trHeight w:val="250"/>
        </w:trPr>
        <w:tc>
          <w:tcPr>
            <w:tcW w:w="1624" w:type="dxa"/>
            <w:tcBorders>
              <w:bottom w:val="single" w:sz="4" w:space="0" w:color="auto"/>
            </w:tcBorders>
          </w:tcPr>
          <w:p w14:paraId="37957A5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830F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D694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C34A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C306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</w:tr>
      <w:tr w:rsidR="00F6548A" w:rsidRPr="00F6548A" w14:paraId="37C34389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40DACED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aDCSI</w:t>
            </w:r>
            <w:proofErr w:type="spellEnd"/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oup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3E153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No diabet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C0327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D29D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1B0DC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D2C2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001F522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902AC2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693DFD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No compl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018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80" w:type="dxa"/>
            <w:noWrap/>
            <w:vAlign w:val="bottom"/>
            <w:hideMark/>
          </w:tcPr>
          <w:p w14:paraId="088CB4F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22C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21F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F6548A" w:rsidRPr="00F6548A" w14:paraId="0932D9C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4C9FE03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C685D7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i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7AA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80" w:type="dxa"/>
            <w:noWrap/>
            <w:hideMark/>
          </w:tcPr>
          <w:p w14:paraId="7788FDE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91A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CFB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F6548A" w:rsidRPr="00F6548A" w14:paraId="0B3C55D9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EDA43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667B70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a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AA8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80" w:type="dxa"/>
            <w:noWrap/>
            <w:hideMark/>
          </w:tcPr>
          <w:p w14:paraId="3CCB400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121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786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7</w:t>
            </w:r>
          </w:p>
        </w:tc>
      </w:tr>
      <w:tr w:rsidR="00F6548A" w:rsidRPr="00F6548A" w14:paraId="2EA4122C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24B6296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5FC19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ombined micro &amp; macr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AD6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6B5CDB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A18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980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F6548A" w:rsidRPr="00F6548A" w14:paraId="7040065A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6759DC5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Age at diagnos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6755A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&lt;5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D527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6169A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E53D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83BEE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2121508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3408CE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E69A12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3F7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80" w:type="dxa"/>
            <w:noWrap/>
            <w:hideMark/>
          </w:tcPr>
          <w:p w14:paraId="2F2A6ED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8B1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FE4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F6548A" w:rsidRPr="00F6548A" w14:paraId="620C6D8C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61BB62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028690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665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280" w:type="dxa"/>
            <w:noWrap/>
            <w:hideMark/>
          </w:tcPr>
          <w:p w14:paraId="72CEFD2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99B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D5F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F6548A" w:rsidRPr="00F6548A" w14:paraId="31F1345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1D387A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7B06D0F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AF39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280" w:type="dxa"/>
            <w:noWrap/>
            <w:hideMark/>
          </w:tcPr>
          <w:p w14:paraId="20AF9E5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D86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CF3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65</w:t>
            </w:r>
          </w:p>
        </w:tc>
      </w:tr>
      <w:tr w:rsidR="00F6548A" w:rsidRPr="00F6548A" w14:paraId="129997F3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0D72F8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C1A2F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≥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49B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B3A2B4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14C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6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983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9.34</w:t>
            </w:r>
          </w:p>
        </w:tc>
      </w:tr>
      <w:tr w:rsidR="00F6548A" w:rsidRPr="00F6548A" w14:paraId="08954690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966FA5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9E331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A091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C73C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275C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C4CA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26892970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61C0B60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1377A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E2A82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59892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EF84B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C361B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F6548A" w:rsidRPr="00F6548A" w14:paraId="09F7CA99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770773B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ocioeconomic statu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F039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 – most affluent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86DE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C638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2DF2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79BF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719FA887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0223FDF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9D2B0E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E61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80" w:type="dxa"/>
            <w:noWrap/>
            <w:hideMark/>
          </w:tcPr>
          <w:p w14:paraId="5C5CCC1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1A2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04B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F6548A" w:rsidRPr="00F6548A" w14:paraId="1D26F902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511460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2B7F4C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2A4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80" w:type="dxa"/>
            <w:noWrap/>
            <w:hideMark/>
          </w:tcPr>
          <w:p w14:paraId="17015B5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AED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05B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F6548A" w:rsidRPr="00F6548A" w14:paraId="7554A8C2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B2B70E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C9844E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630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80" w:type="dxa"/>
            <w:noWrap/>
            <w:hideMark/>
          </w:tcPr>
          <w:p w14:paraId="7F7829E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600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10C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F6548A" w:rsidRPr="00F6548A" w14:paraId="7134DEDC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4BDB02D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09401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 - most depriv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4C2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9317A6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E1B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0B2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F6548A" w:rsidRPr="00F6548A" w14:paraId="3B283B53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14569C4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Tumour sit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B526A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ight col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9BC7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E050F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DDF0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0FEB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0D5FCC43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178A34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C1C1F7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Left col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5E0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80" w:type="dxa"/>
            <w:noWrap/>
            <w:hideMark/>
          </w:tcPr>
          <w:p w14:paraId="22F66DC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8F0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F54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F6548A" w:rsidRPr="00F6548A" w14:paraId="71495B07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F2BD88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01F1AC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olon, unspecifi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D6D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280" w:type="dxa"/>
            <w:noWrap/>
            <w:hideMark/>
          </w:tcPr>
          <w:p w14:paraId="1F65713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EC0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A61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09</w:t>
            </w:r>
          </w:p>
        </w:tc>
      </w:tr>
      <w:tr w:rsidR="00F6548A" w:rsidRPr="00F6548A" w14:paraId="50C812AC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6360ED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2E4D66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ectosigmo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138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80" w:type="dxa"/>
            <w:noWrap/>
            <w:vAlign w:val="bottom"/>
            <w:hideMark/>
          </w:tcPr>
          <w:p w14:paraId="6456855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825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449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F6548A" w:rsidRPr="00F6548A" w14:paraId="72DE4EC4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268124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9ED8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ect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093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D1680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28C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7DD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6548A" w:rsidRPr="00F6548A" w14:paraId="7EB64A28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55809A2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tag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A5D79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D133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666B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F567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A5FBB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73ECD6F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247E6F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B73F36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E12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80" w:type="dxa"/>
            <w:noWrap/>
            <w:hideMark/>
          </w:tcPr>
          <w:p w14:paraId="726653E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E04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52F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F6548A" w:rsidRPr="00F6548A" w14:paraId="7138D1A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000EBD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E64BD6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C1A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280" w:type="dxa"/>
            <w:noWrap/>
            <w:hideMark/>
          </w:tcPr>
          <w:p w14:paraId="392FCD5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0F2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FEA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F6548A" w:rsidRPr="00F6548A" w14:paraId="6F44BED1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BD12D4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2C386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V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A65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280" w:type="dxa"/>
            <w:noWrap/>
            <w:hideMark/>
          </w:tcPr>
          <w:p w14:paraId="5D0F8AE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D9B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4AB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5.09</w:t>
            </w:r>
          </w:p>
        </w:tc>
      </w:tr>
      <w:tr w:rsidR="00F6548A" w:rsidRPr="00F6548A" w14:paraId="4C824683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3B59598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CD595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B77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162F840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E4D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212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52</w:t>
            </w:r>
          </w:p>
        </w:tc>
      </w:tr>
      <w:tr w:rsidR="00F6548A" w:rsidRPr="00F6548A" w14:paraId="2E068D06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3CD7EBF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Urgency of surgery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84AE3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Electiv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D1A8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F61A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1BE3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A7A6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7F63845D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4C5CDD4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A2765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Emergency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A2B74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5D15A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15586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ED36F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89</w:t>
            </w:r>
          </w:p>
        </w:tc>
      </w:tr>
      <w:tr w:rsidR="00F6548A" w:rsidRPr="00F6548A" w14:paraId="036A8EEE" w14:textId="77777777" w:rsidTr="003D7A20">
        <w:trPr>
          <w:trHeight w:val="265"/>
        </w:trPr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9D8A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Year of diagnosi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A261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4E20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0091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8F25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vAlign w:val="bottom"/>
          </w:tcPr>
          <w:p w14:paraId="20B60F02" w14:textId="77777777" w:rsidR="00F6548A" w:rsidRPr="00F6548A" w:rsidRDefault="00F6548A" w:rsidP="003D7A20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29F9F3B7" w14:textId="77777777" w:rsidR="00F6548A" w:rsidRPr="00F6548A" w:rsidRDefault="00F6548A" w:rsidP="00F6548A">
      <w:pPr>
        <w:rPr>
          <w:rFonts w:ascii="Calibri" w:hAnsi="Calibri" w:cs="Calibri"/>
        </w:rPr>
      </w:pPr>
    </w:p>
    <w:p w14:paraId="7507703F" w14:textId="77777777" w:rsidR="00F6548A" w:rsidRPr="00F6548A" w:rsidRDefault="00F6548A" w:rsidP="00F6548A">
      <w:pPr>
        <w:rPr>
          <w:rFonts w:ascii="Calibri" w:hAnsi="Calibri" w:cs="Calibri"/>
        </w:rPr>
      </w:pPr>
    </w:p>
    <w:p w14:paraId="396A06A4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F6548A">
        <w:rPr>
          <w:rFonts w:ascii="Calibri" w:hAnsi="Calibri" w:cs="Calibri"/>
          <w:sz w:val="22"/>
          <w:szCs w:val="22"/>
        </w:rPr>
        <w:br w:type="page"/>
      </w:r>
    </w:p>
    <w:p w14:paraId="338D8ED5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4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r w:rsidRPr="00F6548A">
        <w:rPr>
          <w:rFonts w:ascii="Calibri" w:hAnsi="Calibri" w:cs="Calibri"/>
          <w:i w:val="0"/>
          <w:color w:val="auto"/>
          <w:sz w:val="22"/>
          <w:szCs w:val="22"/>
        </w:rPr>
        <w:t>: Results of multivariable logistic regression for unplanned readmission to hospital, restricted to individuals who underwent a major surgical resection</w:t>
      </w:r>
    </w:p>
    <w:tbl>
      <w:tblPr>
        <w:tblW w:w="10656" w:type="dxa"/>
        <w:tblLook w:val="04A0" w:firstRow="1" w:lastRow="0" w:firstColumn="1" w:lastColumn="0" w:noHBand="0" w:noVBand="1"/>
      </w:tblPr>
      <w:tblGrid>
        <w:gridCol w:w="1624"/>
        <w:gridCol w:w="2624"/>
        <w:gridCol w:w="1288"/>
        <w:gridCol w:w="1280"/>
        <w:gridCol w:w="1280"/>
        <w:gridCol w:w="1280"/>
        <w:gridCol w:w="1280"/>
      </w:tblGrid>
      <w:tr w:rsidR="00F6548A" w:rsidRPr="00F6548A" w14:paraId="7FE9EB9E" w14:textId="77777777" w:rsidTr="003D7A20">
        <w:trPr>
          <w:gridAfter w:val="1"/>
          <w:trHeight w:val="250"/>
        </w:trPr>
        <w:tc>
          <w:tcPr>
            <w:tcW w:w="1624" w:type="dxa"/>
            <w:tcBorders>
              <w:bottom w:val="single" w:sz="4" w:space="0" w:color="auto"/>
            </w:tcBorders>
          </w:tcPr>
          <w:p w14:paraId="58AD3F4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</w:tcPr>
          <w:p w14:paraId="0961154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93A9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AE81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P valu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582D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95% CI</w:t>
            </w:r>
          </w:p>
        </w:tc>
      </w:tr>
      <w:tr w:rsidR="00F6548A" w:rsidRPr="00F6548A" w14:paraId="7EE1F8CE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4C00F7F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F6548A">
              <w:rPr>
                <w:rFonts w:ascii="Calibri" w:eastAsia="Times New Roman" w:hAnsi="Calibri" w:cs="Calibri"/>
                <w:lang w:eastAsia="en-GB"/>
              </w:rPr>
              <w:t>aDCSI</w:t>
            </w:r>
            <w:proofErr w:type="spellEnd"/>
            <w:r w:rsidRPr="00F6548A">
              <w:rPr>
                <w:rFonts w:ascii="Calibri" w:eastAsia="Times New Roman" w:hAnsi="Calibri" w:cs="Calibri"/>
                <w:lang w:eastAsia="en-GB"/>
              </w:rPr>
              <w:t xml:space="preserve"> group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36C5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No diabet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763D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EA2D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BA33F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7D84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6E6AD15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E12FA3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7914C6F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No compl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1250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80" w:type="dxa"/>
            <w:noWrap/>
            <w:vAlign w:val="bottom"/>
          </w:tcPr>
          <w:p w14:paraId="6B95713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4A99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9D2D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F6548A" w:rsidRPr="00F6548A" w14:paraId="336323A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2EE79E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1C892A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i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DE4E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80" w:type="dxa"/>
            <w:noWrap/>
          </w:tcPr>
          <w:p w14:paraId="3834726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4A6A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9AC4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F6548A" w:rsidRPr="00F6548A" w14:paraId="69B3464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D5C24F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30333B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a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46DA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280" w:type="dxa"/>
            <w:noWrap/>
          </w:tcPr>
          <w:p w14:paraId="224FFFB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17A4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CC02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F6548A" w:rsidRPr="00F6548A" w14:paraId="32FE393C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1D9C8DB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F4FFC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Combined micro &amp; macr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5DA9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669F0C5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98F1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3609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F6548A" w:rsidRPr="00F6548A" w14:paraId="6D3019C5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5DE6703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Age at diagnos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6CABE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&lt;5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B8B4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EB961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99BA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5A24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29EACA5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959847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A3AAF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50-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1F0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80" w:type="dxa"/>
            <w:noWrap/>
            <w:hideMark/>
          </w:tcPr>
          <w:p w14:paraId="49A736E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88C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DEA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6548A" w:rsidRPr="00F6548A" w14:paraId="4D03324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F621FA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2647F7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60-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BEF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80" w:type="dxa"/>
            <w:noWrap/>
            <w:hideMark/>
          </w:tcPr>
          <w:p w14:paraId="5A5AF54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B14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071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F6548A" w:rsidRPr="00F6548A" w14:paraId="1F500EE5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0EADCD9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CB468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70-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762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80" w:type="dxa"/>
            <w:noWrap/>
            <w:hideMark/>
          </w:tcPr>
          <w:p w14:paraId="4F7A1D3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B49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47D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F6548A" w:rsidRPr="00F6548A" w14:paraId="485D68B9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5D58253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99319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≥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0EB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DB4858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805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131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F6548A" w:rsidRPr="00F6548A" w14:paraId="164317B9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4287609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ex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91637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A1813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691D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5B8C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F664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30D7A7A8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26F1BF9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4FE43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F2DC1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8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F2041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94E1B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8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A41C2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91</w:t>
            </w:r>
          </w:p>
        </w:tc>
      </w:tr>
      <w:tr w:rsidR="00F6548A" w:rsidRPr="00F6548A" w14:paraId="11E673D7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5C479C1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ocioeconomic statu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3B0F5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 – most affluent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779C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7C1F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86E7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236A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4E0D829E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0F6BF2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510BA1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427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C29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635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9D4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F6548A" w:rsidRPr="00F6548A" w14:paraId="706FDB17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758B39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0EEEA5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06A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A4E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7F5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158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F6548A" w:rsidRPr="00F6548A" w14:paraId="52965F3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0E34EA6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F1164B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48A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80" w:type="dxa"/>
            <w:noWrap/>
            <w:vAlign w:val="bottom"/>
            <w:hideMark/>
          </w:tcPr>
          <w:p w14:paraId="64BB008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C8E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36E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F6548A" w:rsidRPr="00F6548A" w14:paraId="444F3BDB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6DCE867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A18E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5 - most depriv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A92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E7A5A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5D1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42E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F6548A" w:rsidRPr="00F6548A" w14:paraId="0568561C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EB8080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Tumour sit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194C6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ight col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53DC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EADE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12C89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A5458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5074EB2E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0EBC276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340228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Left col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C6B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80" w:type="dxa"/>
            <w:noWrap/>
            <w:vAlign w:val="bottom"/>
            <w:hideMark/>
          </w:tcPr>
          <w:p w14:paraId="6A6D47F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43A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EF0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F6548A" w:rsidRPr="00F6548A" w14:paraId="425073CE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06F1A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14C21B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Colon, unspecifi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3C8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80" w:type="dxa"/>
            <w:noWrap/>
            <w:vAlign w:val="bottom"/>
            <w:hideMark/>
          </w:tcPr>
          <w:p w14:paraId="7A3BDE3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4E3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19E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F6548A" w:rsidRPr="00F6548A" w14:paraId="6BC1283C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3778B5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C2A4D5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ectosigmo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0BA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80" w:type="dxa"/>
            <w:noWrap/>
            <w:hideMark/>
          </w:tcPr>
          <w:p w14:paraId="3D59C19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638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F99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F6548A" w:rsidRPr="00F6548A" w14:paraId="66717B13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6C31699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AD10B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ect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FE6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3DCFCA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45B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45A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F6548A" w:rsidRPr="00F6548A" w14:paraId="032749E4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A8B6C7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tag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CC953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4B76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D614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ADA9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70598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2895731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54A6C0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31DEA0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2D7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80" w:type="dxa"/>
            <w:noWrap/>
            <w:vAlign w:val="bottom"/>
            <w:hideMark/>
          </w:tcPr>
          <w:p w14:paraId="6186EBF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569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AB9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F6548A" w:rsidRPr="00F6548A" w14:paraId="7D3148E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086BFC2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1B5987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284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80" w:type="dxa"/>
            <w:noWrap/>
            <w:hideMark/>
          </w:tcPr>
          <w:p w14:paraId="6764F87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266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2AB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F6548A" w:rsidRPr="00F6548A" w14:paraId="2544353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6C7B0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5D92FC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V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E9A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80" w:type="dxa"/>
            <w:noWrap/>
            <w:hideMark/>
          </w:tcPr>
          <w:p w14:paraId="3F55DD7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461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F59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F6548A" w:rsidRPr="00F6548A" w14:paraId="7D1BA05D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44B9470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E6DA8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E74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0A42C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41D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6B4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F6548A" w:rsidRPr="00F6548A" w14:paraId="78848D65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7E40F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Urgency of surgery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37CF6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Electiv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B91C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5767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E528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01C23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2C995A14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10315E9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06AD4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Emergency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32889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1.0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AFA04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3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A4112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9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32740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1.06</w:t>
            </w:r>
          </w:p>
        </w:tc>
      </w:tr>
      <w:tr w:rsidR="00F6548A" w:rsidRPr="00F6548A" w14:paraId="03B2DD63" w14:textId="77777777" w:rsidTr="003D7A20">
        <w:trPr>
          <w:trHeight w:val="250"/>
        </w:trPr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1739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Year of diagnosi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BC51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1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4D26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8AB7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1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692E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1.02</w:t>
            </w:r>
          </w:p>
        </w:tc>
        <w:tc>
          <w:tcPr>
            <w:tcW w:w="0" w:type="auto"/>
            <w:vAlign w:val="bottom"/>
          </w:tcPr>
          <w:p w14:paraId="627D8060" w14:textId="77777777" w:rsidR="00F6548A" w:rsidRPr="00F6548A" w:rsidRDefault="00F6548A" w:rsidP="003D7A20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7FE3D1C3" w14:textId="77777777" w:rsidR="00F6548A" w:rsidRPr="00F6548A" w:rsidRDefault="00F6548A" w:rsidP="00F6548A">
      <w:pPr>
        <w:rPr>
          <w:rFonts w:ascii="Calibri" w:hAnsi="Calibri" w:cs="Calibri"/>
        </w:rPr>
      </w:pPr>
    </w:p>
    <w:p w14:paraId="61F32BE3" w14:textId="77777777" w:rsidR="00F6548A" w:rsidRPr="00F6548A" w:rsidRDefault="00F6548A" w:rsidP="00F6548A">
      <w:pPr>
        <w:rPr>
          <w:rFonts w:ascii="Calibri" w:hAnsi="Calibri" w:cs="Calibri"/>
        </w:rPr>
      </w:pPr>
    </w:p>
    <w:p w14:paraId="48E77BA8" w14:textId="77777777" w:rsidR="00F6548A" w:rsidRPr="00F6548A" w:rsidRDefault="00F6548A" w:rsidP="00F6548A">
      <w:pPr>
        <w:rPr>
          <w:rFonts w:ascii="Calibri" w:hAnsi="Calibri" w:cs="Calibri"/>
        </w:rPr>
      </w:pPr>
    </w:p>
    <w:p w14:paraId="737FADDA" w14:textId="77777777" w:rsidR="00F6548A" w:rsidRPr="00F6548A" w:rsidRDefault="00F6548A" w:rsidP="00F6548A">
      <w:pPr>
        <w:rPr>
          <w:rFonts w:ascii="Calibri" w:hAnsi="Calibri" w:cs="Calibri"/>
        </w:rPr>
      </w:pPr>
    </w:p>
    <w:p w14:paraId="043D6B87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F6548A">
        <w:rPr>
          <w:rFonts w:ascii="Calibri" w:hAnsi="Calibri" w:cs="Calibri"/>
          <w:sz w:val="22"/>
          <w:szCs w:val="22"/>
        </w:rPr>
        <w:br w:type="page"/>
      </w:r>
    </w:p>
    <w:p w14:paraId="4352B9BD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5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r w:rsidRPr="00F6548A">
        <w:rPr>
          <w:rFonts w:ascii="Calibri" w:hAnsi="Calibri" w:cs="Calibri"/>
          <w:i w:val="0"/>
          <w:color w:val="auto"/>
          <w:sz w:val="22"/>
          <w:szCs w:val="22"/>
        </w:rPr>
        <w:t>: Results of multivariable logistic regression for death in hospital, restricted to individuals who underwent a major surgical resection</w:t>
      </w:r>
    </w:p>
    <w:tbl>
      <w:tblPr>
        <w:tblW w:w="10656" w:type="dxa"/>
        <w:tblLook w:val="04A0" w:firstRow="1" w:lastRow="0" w:firstColumn="1" w:lastColumn="0" w:noHBand="0" w:noVBand="1"/>
      </w:tblPr>
      <w:tblGrid>
        <w:gridCol w:w="1624"/>
        <w:gridCol w:w="2624"/>
        <w:gridCol w:w="1288"/>
        <w:gridCol w:w="1280"/>
        <w:gridCol w:w="1280"/>
        <w:gridCol w:w="1280"/>
        <w:gridCol w:w="1280"/>
      </w:tblGrid>
      <w:tr w:rsidR="00F6548A" w:rsidRPr="00F6548A" w14:paraId="5A98019B" w14:textId="77777777" w:rsidTr="003D7A20">
        <w:trPr>
          <w:gridAfter w:val="1"/>
          <w:trHeight w:val="250"/>
        </w:trPr>
        <w:tc>
          <w:tcPr>
            <w:tcW w:w="1624" w:type="dxa"/>
            <w:tcBorders>
              <w:bottom w:val="single" w:sz="4" w:space="0" w:color="auto"/>
            </w:tcBorders>
          </w:tcPr>
          <w:p w14:paraId="57AC5B2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</w:tcPr>
          <w:p w14:paraId="0A30E82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771A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081D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2E5D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</w:tr>
      <w:tr w:rsidR="00F6548A" w:rsidRPr="00F6548A" w14:paraId="52B1544F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1482805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aDCSI</w:t>
            </w:r>
            <w:proofErr w:type="spellEnd"/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oup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83163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No diabet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8698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4BA8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3C0A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1AB3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5BA02ED4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7FC4EE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56C364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No compl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B48E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80" w:type="dxa"/>
            <w:noWrap/>
            <w:vAlign w:val="bottom"/>
          </w:tcPr>
          <w:p w14:paraId="05D8196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3AF0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E903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F6548A" w:rsidRPr="00F6548A" w14:paraId="57C7336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B315D8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FDE983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i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2D72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80" w:type="dxa"/>
            <w:noWrap/>
            <w:vAlign w:val="bottom"/>
          </w:tcPr>
          <w:p w14:paraId="6B84536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0494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8A8F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F6548A" w:rsidRPr="00F6548A" w14:paraId="3DB7E37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00C7D5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A315AE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a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94A2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280" w:type="dxa"/>
            <w:noWrap/>
          </w:tcPr>
          <w:p w14:paraId="621D914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B40F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7F3F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F6548A" w:rsidRPr="00F6548A" w14:paraId="2C591B9B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529EFD4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66DEC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ombined micro &amp; macr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DB0F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39FBD04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2CD2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506F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54</w:t>
            </w:r>
          </w:p>
        </w:tc>
      </w:tr>
      <w:tr w:rsidR="00F6548A" w:rsidRPr="00F6548A" w14:paraId="688B934B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7184D60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Age at diagnos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13F11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&lt;5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590E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567B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93B0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ABAC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3401AB85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4D9E96E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80F58D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B3F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280" w:type="dxa"/>
            <w:noWrap/>
            <w:hideMark/>
          </w:tcPr>
          <w:p w14:paraId="6494952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8FC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596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F6548A" w:rsidRPr="00F6548A" w14:paraId="77A7BC6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F1DE4C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78DDD65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CF1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280" w:type="dxa"/>
            <w:noWrap/>
            <w:hideMark/>
          </w:tcPr>
          <w:p w14:paraId="2938F55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60E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1E2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F6548A" w:rsidRPr="00F6548A" w14:paraId="498CE36A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8F29DD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E9E41C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84A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1280" w:type="dxa"/>
            <w:noWrap/>
            <w:hideMark/>
          </w:tcPr>
          <w:p w14:paraId="00E7821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854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C59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8.37</w:t>
            </w:r>
          </w:p>
        </w:tc>
      </w:tr>
      <w:tr w:rsidR="00F6548A" w:rsidRPr="00F6548A" w14:paraId="1A52C6A0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3CFD290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1B00D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≥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7DD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2.3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E74885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F07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9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C95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6.40</w:t>
            </w:r>
          </w:p>
        </w:tc>
      </w:tr>
      <w:tr w:rsidR="00F6548A" w:rsidRPr="00F6548A" w14:paraId="4DC9B8EF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749AA35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78474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4059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7BA7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83E3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26CE6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60F7D54E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4EC88F6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322F7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52F7C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F7DB7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B461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AC9C6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6548A" w:rsidRPr="00F6548A" w14:paraId="08BDAA35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1EBF07A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ocioeconomic statu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953DE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 – most affluent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739AA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1088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119A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20A3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16F87B55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F3773C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D610F1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3DA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80" w:type="dxa"/>
            <w:noWrap/>
            <w:hideMark/>
          </w:tcPr>
          <w:p w14:paraId="7883D88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CC9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DDE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F6548A" w:rsidRPr="00F6548A" w14:paraId="40CF6E41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5A0222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7B4A12F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A84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80" w:type="dxa"/>
            <w:noWrap/>
            <w:hideMark/>
          </w:tcPr>
          <w:p w14:paraId="30D5880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656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4F9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F6548A" w:rsidRPr="00F6548A" w14:paraId="2BECAF38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0C581C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41000F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BA2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80" w:type="dxa"/>
            <w:noWrap/>
            <w:hideMark/>
          </w:tcPr>
          <w:p w14:paraId="64AC7EF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0C9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F46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F6548A" w:rsidRPr="00F6548A" w14:paraId="7DE3B57D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320AB9B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84123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5 - most depriv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060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93EFA0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AC9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53C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F6548A" w:rsidRPr="00F6548A" w14:paraId="4014E0CC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3B66A5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Tumour sit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1A045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ight col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53FB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94B1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2400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FB08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55EF6A99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C00D3B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6C64F9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Left col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64D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80" w:type="dxa"/>
            <w:noWrap/>
            <w:vAlign w:val="bottom"/>
            <w:hideMark/>
          </w:tcPr>
          <w:p w14:paraId="2E71782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472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C54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F6548A" w:rsidRPr="00F6548A" w14:paraId="436D0DBE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CD9560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8C5702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Colon, unspecifi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6C4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280" w:type="dxa"/>
            <w:noWrap/>
            <w:vAlign w:val="bottom"/>
            <w:hideMark/>
          </w:tcPr>
          <w:p w14:paraId="25E0ACC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09D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264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58</w:t>
            </w:r>
          </w:p>
        </w:tc>
      </w:tr>
      <w:tr w:rsidR="00F6548A" w:rsidRPr="00F6548A" w14:paraId="2EAA6D4A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49B5025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027DF6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ectosigmo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7E4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80" w:type="dxa"/>
            <w:noWrap/>
            <w:vAlign w:val="bottom"/>
            <w:hideMark/>
          </w:tcPr>
          <w:p w14:paraId="3846552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114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0B7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F6548A" w:rsidRPr="00F6548A" w14:paraId="3B9012D4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5B2F702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EF1BF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Rect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376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879F1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4CE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3DA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F6548A" w:rsidRPr="00F6548A" w14:paraId="336DF3EE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12F27F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Stag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1CACC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D592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15D7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AAE0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478E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1EF69D9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C33C10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8814C5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5A4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280" w:type="dxa"/>
            <w:noWrap/>
            <w:hideMark/>
          </w:tcPr>
          <w:p w14:paraId="42A4705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020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E91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F6548A" w:rsidRPr="00F6548A" w14:paraId="1DB25B4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7609134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5349D8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E44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280" w:type="dxa"/>
            <w:noWrap/>
            <w:hideMark/>
          </w:tcPr>
          <w:p w14:paraId="5E1EE25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2BC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F9F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F6548A" w:rsidRPr="00F6548A" w14:paraId="3370FB93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E65A78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7CDA0C2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IV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753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280" w:type="dxa"/>
            <w:noWrap/>
            <w:hideMark/>
          </w:tcPr>
          <w:p w14:paraId="6327887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DE2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679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F6548A" w:rsidRPr="00F6548A" w14:paraId="503C9A72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1070099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2C17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434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AA01AC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A38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239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78</w:t>
            </w:r>
          </w:p>
        </w:tc>
      </w:tr>
      <w:tr w:rsidR="00F6548A" w:rsidRPr="00F6548A" w14:paraId="3FE541A9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3FFDD6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Urgency of surgery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1F1EA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Electiv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7A97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BED1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2E55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61D7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41F68B32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5914CBB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D8AEE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Emergency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B9E7C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FE52D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BC611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E478A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4.21</w:t>
            </w:r>
          </w:p>
        </w:tc>
      </w:tr>
      <w:tr w:rsidR="00F6548A" w:rsidRPr="00F6548A" w14:paraId="6964F890" w14:textId="77777777" w:rsidTr="003D7A20">
        <w:trPr>
          <w:trHeight w:val="250"/>
        </w:trPr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46CAD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color w:val="000000"/>
                <w:lang w:eastAsia="en-GB"/>
              </w:rPr>
              <w:t>Year of diagnosi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167F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F175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075D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5D3A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vAlign w:val="bottom"/>
          </w:tcPr>
          <w:p w14:paraId="0816AFDA" w14:textId="77777777" w:rsidR="00F6548A" w:rsidRPr="00F6548A" w:rsidRDefault="00F6548A" w:rsidP="003D7A20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61A09942" w14:textId="77777777" w:rsidR="00F6548A" w:rsidRPr="00F6548A" w:rsidRDefault="00F6548A" w:rsidP="00F6548A">
      <w:pPr>
        <w:rPr>
          <w:rFonts w:ascii="Calibri" w:hAnsi="Calibri" w:cs="Calibri"/>
        </w:rPr>
      </w:pPr>
    </w:p>
    <w:p w14:paraId="692456DC" w14:textId="77777777" w:rsidR="00F6548A" w:rsidRPr="00F6548A" w:rsidRDefault="00F6548A" w:rsidP="00F6548A">
      <w:pPr>
        <w:rPr>
          <w:rFonts w:ascii="Calibri" w:hAnsi="Calibri" w:cs="Calibri"/>
        </w:rPr>
      </w:pPr>
    </w:p>
    <w:p w14:paraId="3225269D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F6548A">
        <w:rPr>
          <w:rFonts w:ascii="Calibri" w:hAnsi="Calibri" w:cs="Calibri"/>
          <w:sz w:val="22"/>
          <w:szCs w:val="22"/>
        </w:rPr>
        <w:br w:type="page"/>
      </w:r>
    </w:p>
    <w:p w14:paraId="56473611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color w:val="auto"/>
          <w:sz w:val="22"/>
          <w:szCs w:val="22"/>
        </w:rPr>
      </w:pPr>
      <w:bookmarkStart w:id="2" w:name="_Ref181355621"/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tabl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tabl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6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bookmarkEnd w:id="2"/>
      <w:r w:rsidRPr="00F6548A">
        <w:rPr>
          <w:rFonts w:ascii="Calibri" w:hAnsi="Calibri" w:cs="Calibri"/>
          <w:i w:val="0"/>
          <w:color w:val="auto"/>
          <w:sz w:val="22"/>
          <w:szCs w:val="22"/>
        </w:rPr>
        <w:t>: Results of multivariable logistic regression for prolonged length of hospital stay, restricted to individuals who underwent a major surgical resection</w:t>
      </w:r>
    </w:p>
    <w:tbl>
      <w:tblPr>
        <w:tblW w:w="10656" w:type="dxa"/>
        <w:tblLook w:val="04A0" w:firstRow="1" w:lastRow="0" w:firstColumn="1" w:lastColumn="0" w:noHBand="0" w:noVBand="1"/>
      </w:tblPr>
      <w:tblGrid>
        <w:gridCol w:w="1624"/>
        <w:gridCol w:w="2624"/>
        <w:gridCol w:w="1288"/>
        <w:gridCol w:w="1280"/>
        <w:gridCol w:w="1280"/>
        <w:gridCol w:w="1280"/>
        <w:gridCol w:w="1280"/>
      </w:tblGrid>
      <w:tr w:rsidR="00F6548A" w:rsidRPr="00F6548A" w14:paraId="7104B67C" w14:textId="77777777" w:rsidTr="003D7A20">
        <w:trPr>
          <w:gridAfter w:val="1"/>
          <w:trHeight w:val="250"/>
        </w:trPr>
        <w:tc>
          <w:tcPr>
            <w:tcW w:w="1624" w:type="dxa"/>
            <w:tcBorders>
              <w:bottom w:val="single" w:sz="4" w:space="0" w:color="auto"/>
            </w:tcBorders>
          </w:tcPr>
          <w:p w14:paraId="04F20CA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DB704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E397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E76F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P valu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47F16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95% CI</w:t>
            </w:r>
          </w:p>
        </w:tc>
      </w:tr>
      <w:tr w:rsidR="00F6548A" w:rsidRPr="00F6548A" w14:paraId="0F4A3D3E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5CD9AA7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F6548A">
              <w:rPr>
                <w:rFonts w:ascii="Calibri" w:eastAsia="Times New Roman" w:hAnsi="Calibri" w:cs="Calibri"/>
                <w:lang w:eastAsia="en-GB"/>
              </w:rPr>
              <w:t>aDCSI</w:t>
            </w:r>
            <w:proofErr w:type="spellEnd"/>
            <w:r w:rsidRPr="00F6548A">
              <w:rPr>
                <w:rFonts w:ascii="Calibri" w:eastAsia="Times New Roman" w:hAnsi="Calibri" w:cs="Calibri"/>
                <w:lang w:eastAsia="en-GB"/>
              </w:rPr>
              <w:t xml:space="preserve"> group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6E1F3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No diabet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FE4A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3E7E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4982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F01F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03B5104E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E1C19F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71CD32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No compl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32E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280" w:type="dxa"/>
            <w:noWrap/>
            <w:vAlign w:val="bottom"/>
          </w:tcPr>
          <w:p w14:paraId="22537B5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EC3A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4560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F6548A" w:rsidRPr="00F6548A" w14:paraId="5C9D600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543F37E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18519D2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i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8B2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280" w:type="dxa"/>
            <w:noWrap/>
          </w:tcPr>
          <w:p w14:paraId="05B8F9D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490C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40C6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F6548A" w:rsidRPr="00F6548A" w14:paraId="7470131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C7AC43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CC7391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acrovascul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70F6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80" w:type="dxa"/>
            <w:noWrap/>
          </w:tcPr>
          <w:p w14:paraId="48461A7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2F8D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20CC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F6548A" w:rsidRPr="00F6548A" w14:paraId="017D83A7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0A9A38E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6731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Combined micro &amp; macr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A7D3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45A29FD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AD46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3FA7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F6548A" w:rsidRPr="00F6548A" w14:paraId="226C1EF8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473042E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Age at diagnos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83A2B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&lt;5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5082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6FF0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1E21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8A871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39A907F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8ECE5B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3364EB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50-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82A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80" w:type="dxa"/>
            <w:noWrap/>
            <w:vAlign w:val="bottom"/>
            <w:hideMark/>
          </w:tcPr>
          <w:p w14:paraId="04DBF9E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572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688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F6548A" w:rsidRPr="00F6548A" w14:paraId="763BD0B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4A24B5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130470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60-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BBC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280" w:type="dxa"/>
            <w:noWrap/>
            <w:hideMark/>
          </w:tcPr>
          <w:p w14:paraId="3389A28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B1A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3F7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F6548A" w:rsidRPr="00F6548A" w14:paraId="39D1770C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6FC3C82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4E3B81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70-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744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280" w:type="dxa"/>
            <w:noWrap/>
            <w:hideMark/>
          </w:tcPr>
          <w:p w14:paraId="3E8E137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AB0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243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F6548A" w:rsidRPr="00F6548A" w14:paraId="1118C26E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33D0E71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3F48F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≥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B24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EC7399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247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8AD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3.61</w:t>
            </w:r>
          </w:p>
        </w:tc>
      </w:tr>
      <w:tr w:rsidR="00F6548A" w:rsidRPr="00F6548A" w14:paraId="1C919AF6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7DE7C08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ex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D1578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7AC4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3948F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1A49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33EE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77E16EE1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18F27DD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D1D2C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9109C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8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318C3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DDAB6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8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05141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85</w:t>
            </w:r>
          </w:p>
        </w:tc>
      </w:tr>
      <w:tr w:rsidR="00F6548A" w:rsidRPr="00F6548A" w14:paraId="11A37CDD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1E679F7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ocioeconomic statu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5E015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 – most affluent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65F6F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F45F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B89A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0C36E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07494A84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47F9D33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62805B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4F6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80" w:type="dxa"/>
            <w:noWrap/>
            <w:vAlign w:val="bottom"/>
            <w:hideMark/>
          </w:tcPr>
          <w:p w14:paraId="0DFFBBD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30D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9CB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F6548A" w:rsidRPr="00F6548A" w14:paraId="5BC566A0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1BC4D3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FEC329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C5D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80" w:type="dxa"/>
            <w:noWrap/>
            <w:hideMark/>
          </w:tcPr>
          <w:p w14:paraId="091F52F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1FC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C80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F6548A" w:rsidRPr="00F6548A" w14:paraId="1EB78986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EFEE20A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332724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BCB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80" w:type="dxa"/>
            <w:noWrap/>
            <w:hideMark/>
          </w:tcPr>
          <w:p w14:paraId="0791EDA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01B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CD9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F6548A" w:rsidRPr="00F6548A" w14:paraId="5D6B096B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02239CB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40EE4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5 - most depriv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F28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D1F7E9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197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3BE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2</w:t>
            </w:r>
          </w:p>
        </w:tc>
      </w:tr>
      <w:tr w:rsidR="00F6548A" w:rsidRPr="00F6548A" w14:paraId="26BF71D8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6E55302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Tumour sit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26142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ight col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0D67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178F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96ED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F392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5A28122D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97F308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3F767D3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Left col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B73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80" w:type="dxa"/>
            <w:noWrap/>
            <w:hideMark/>
          </w:tcPr>
          <w:p w14:paraId="065985F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A3F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BE0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F6548A" w:rsidRPr="00F6548A" w14:paraId="502B5EE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4E4E2230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26825D1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Colon, unspecifi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D48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280" w:type="dxa"/>
            <w:noWrap/>
            <w:hideMark/>
          </w:tcPr>
          <w:p w14:paraId="55F9668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87E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DB7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F6548A" w:rsidRPr="00F6548A" w14:paraId="535F3DE1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AE5CB5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4CB6C49D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ectosigmo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861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280" w:type="dxa"/>
            <w:noWrap/>
            <w:hideMark/>
          </w:tcPr>
          <w:p w14:paraId="41A2E08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544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6C0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F6548A" w:rsidRPr="00F6548A" w14:paraId="675FF827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07D5CBD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F8B3B2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Rect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71E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5A98F2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AC8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3C3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F6548A" w:rsidRPr="00F6548A" w14:paraId="01D9D81E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67BFE40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Stag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9AF386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D2A8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4740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72F55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C216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6FF8713C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1D44A1C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6CFE656B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B7D3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280" w:type="dxa"/>
            <w:noWrap/>
            <w:hideMark/>
          </w:tcPr>
          <w:p w14:paraId="02EA0088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240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99A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F6548A" w:rsidRPr="00F6548A" w14:paraId="50A731AB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291CF56C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56FFF5F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I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EF3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280" w:type="dxa"/>
            <w:noWrap/>
            <w:hideMark/>
          </w:tcPr>
          <w:p w14:paraId="1DC2A219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4FA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B651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F6548A" w:rsidRPr="00F6548A" w14:paraId="6F2DC8FF" w14:textId="77777777" w:rsidTr="003D7A20">
        <w:trPr>
          <w:gridAfter w:val="1"/>
          <w:trHeight w:val="250"/>
        </w:trPr>
        <w:tc>
          <w:tcPr>
            <w:tcW w:w="1624" w:type="dxa"/>
            <w:vMerge/>
            <w:vAlign w:val="center"/>
          </w:tcPr>
          <w:p w14:paraId="39294AB5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noWrap/>
            <w:vAlign w:val="bottom"/>
            <w:hideMark/>
          </w:tcPr>
          <w:p w14:paraId="0023D694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IV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908D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280" w:type="dxa"/>
            <w:noWrap/>
            <w:hideMark/>
          </w:tcPr>
          <w:p w14:paraId="5D15788B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565F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473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F6548A" w:rsidRPr="00F6548A" w14:paraId="5D33AD77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</w:tcPr>
          <w:p w14:paraId="4A84D6BF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2F3DD1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725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22721C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319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C38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F6548A" w:rsidRPr="00F6548A" w14:paraId="63716896" w14:textId="77777777" w:rsidTr="003D7A20">
        <w:trPr>
          <w:gridAfter w:val="1"/>
          <w:trHeight w:val="250"/>
        </w:trPr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22929AA7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Urgency of surgery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43CC23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Electiv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B41E4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1BA65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(Ref. ca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826C6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4605C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548A" w:rsidRPr="00F6548A" w14:paraId="04752648" w14:textId="77777777" w:rsidTr="003D7A20">
        <w:trPr>
          <w:gridAfter w:val="1"/>
          <w:trHeight w:val="250"/>
        </w:trPr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10C6210E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EED268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Emergency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0A9BB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2.5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04EE0A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2CA35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2.4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8312CE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2.59</w:t>
            </w:r>
          </w:p>
        </w:tc>
      </w:tr>
      <w:tr w:rsidR="00F6548A" w:rsidRPr="00F6548A" w14:paraId="526D06BE" w14:textId="77777777" w:rsidTr="003D7A20">
        <w:trPr>
          <w:trHeight w:val="250"/>
        </w:trPr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A4989" w14:textId="77777777" w:rsidR="00F6548A" w:rsidRPr="00F6548A" w:rsidRDefault="00F6548A" w:rsidP="003D7A2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eastAsia="Times New Roman" w:hAnsi="Calibri" w:cs="Calibri"/>
                <w:lang w:eastAsia="en-GB"/>
              </w:rPr>
              <w:t>Year of diagnosi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3DB25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93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AF422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&lt;0.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48017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9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2ADA0" w14:textId="77777777" w:rsidR="00F6548A" w:rsidRPr="00F6548A" w:rsidRDefault="00F6548A" w:rsidP="003D7A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6548A">
              <w:rPr>
                <w:rFonts w:ascii="Calibri" w:hAnsi="Calibri" w:cs="Calibri"/>
              </w:rPr>
              <w:t>0.93</w:t>
            </w:r>
          </w:p>
        </w:tc>
        <w:tc>
          <w:tcPr>
            <w:tcW w:w="0" w:type="auto"/>
            <w:vAlign w:val="bottom"/>
          </w:tcPr>
          <w:p w14:paraId="299BA09A" w14:textId="77777777" w:rsidR="00F6548A" w:rsidRPr="00F6548A" w:rsidRDefault="00F6548A" w:rsidP="003D7A20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3BA875D9" w14:textId="77777777" w:rsidR="00F6548A" w:rsidRPr="00F6548A" w:rsidRDefault="00F6548A" w:rsidP="00F6548A">
      <w:pPr>
        <w:rPr>
          <w:rFonts w:ascii="Calibri" w:hAnsi="Calibri" w:cs="Calibri"/>
        </w:rPr>
      </w:pPr>
    </w:p>
    <w:p w14:paraId="48BDE2F8" w14:textId="77777777" w:rsidR="00F6548A" w:rsidRPr="00F6548A" w:rsidRDefault="00F6548A" w:rsidP="00F6548A">
      <w:pPr>
        <w:rPr>
          <w:rFonts w:ascii="Calibri" w:hAnsi="Calibri" w:cs="Calibri"/>
        </w:rPr>
      </w:pPr>
    </w:p>
    <w:p w14:paraId="37B91577" w14:textId="77777777" w:rsidR="00F6548A" w:rsidRPr="00F6548A" w:rsidRDefault="00F6548A" w:rsidP="00F6548A">
      <w:pPr>
        <w:pStyle w:val="Caption"/>
        <w:keepNext/>
        <w:rPr>
          <w:rFonts w:ascii="Calibri" w:hAnsi="Calibri" w:cs="Calibri"/>
          <w:i w:val="0"/>
          <w:sz w:val="22"/>
          <w:szCs w:val="22"/>
        </w:rPr>
      </w:pPr>
      <w:bookmarkStart w:id="3" w:name="_Ref195264069"/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lastRenderedPageBreak/>
        <w:t xml:space="preserve">Supplementary figure 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begin"/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instrText xml:space="preserve"> SEQ Supplementary_figure \* ARABIC </w:instrTex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separate"/>
      </w:r>
      <w:r w:rsidRPr="00F6548A">
        <w:rPr>
          <w:rFonts w:ascii="Calibri" w:hAnsi="Calibri" w:cs="Calibri"/>
          <w:b/>
          <w:bCs/>
          <w:i w:val="0"/>
          <w:noProof/>
          <w:color w:val="auto"/>
          <w:sz w:val="22"/>
          <w:szCs w:val="22"/>
        </w:rPr>
        <w:t>1</w:t>
      </w:r>
      <w:r w:rsidRPr="00F6548A">
        <w:rPr>
          <w:rFonts w:ascii="Calibri" w:hAnsi="Calibri" w:cs="Calibri"/>
          <w:b/>
          <w:bCs/>
          <w:i w:val="0"/>
          <w:color w:val="auto"/>
          <w:sz w:val="22"/>
          <w:szCs w:val="22"/>
        </w:rPr>
        <w:fldChar w:fldCharType="end"/>
      </w:r>
      <w:bookmarkEnd w:id="3"/>
      <w:r w:rsidRPr="00F6548A">
        <w:rPr>
          <w:rFonts w:ascii="Calibri" w:hAnsi="Calibri" w:cs="Calibri"/>
          <w:i w:val="0"/>
          <w:sz w:val="22"/>
          <w:szCs w:val="22"/>
        </w:rPr>
        <w:t xml:space="preserve">: </w:t>
      </w:r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Frequency of diabetes related complications (bars represent the number of individuals with diabetes in each subset) Intersects with a group size of ≥50 </w:t>
      </w:r>
      <w:proofErr w:type="gramStart"/>
      <w:r w:rsidRPr="00F6548A">
        <w:rPr>
          <w:rFonts w:ascii="Calibri" w:hAnsi="Calibri" w:cs="Calibri"/>
          <w:i w:val="0"/>
          <w:color w:val="auto"/>
          <w:sz w:val="22"/>
          <w:szCs w:val="22"/>
        </w:rPr>
        <w:t>are</w:t>
      </w:r>
      <w:proofErr w:type="gramEnd"/>
      <w:r w:rsidRPr="00F6548A">
        <w:rPr>
          <w:rFonts w:ascii="Calibri" w:hAnsi="Calibri" w:cs="Calibri"/>
          <w:i w:val="0"/>
          <w:color w:val="auto"/>
          <w:sz w:val="22"/>
          <w:szCs w:val="22"/>
        </w:rPr>
        <w:t xml:space="preserve"> presen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6548A" w:rsidRPr="00F6548A" w14:paraId="1482C2E2" w14:textId="77777777" w:rsidTr="003D7A20">
        <w:tc>
          <w:tcPr>
            <w:tcW w:w="9016" w:type="dxa"/>
          </w:tcPr>
          <w:p w14:paraId="52795A1C" w14:textId="77777777" w:rsidR="00F6548A" w:rsidRPr="00F6548A" w:rsidRDefault="00F6548A" w:rsidP="003D7A20">
            <w:pPr>
              <w:rPr>
                <w:rFonts w:ascii="Calibri" w:hAnsi="Calibri" w:cs="Calibri"/>
              </w:rPr>
            </w:pPr>
            <w:r w:rsidRPr="00F6548A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2D718F89" wp14:editId="78DB2337">
                  <wp:extent cx="5595075" cy="3204000"/>
                  <wp:effectExtent l="0" t="0" r="5715" b="0"/>
                  <wp:docPr id="4" name="Picture 4" descr="A graph with number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graph with numbers and dots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5075" cy="32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548A" w:rsidRPr="00F6548A" w14:paraId="20462A27" w14:textId="77777777" w:rsidTr="003D7A20">
        <w:tc>
          <w:tcPr>
            <w:tcW w:w="9016" w:type="dxa"/>
          </w:tcPr>
          <w:tbl>
            <w:tblPr>
              <w:tblStyle w:val="TableGrid"/>
              <w:tblW w:w="104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4"/>
              <w:gridCol w:w="10136"/>
            </w:tblGrid>
            <w:tr w:rsidR="00F6548A" w:rsidRPr="00F6548A" w14:paraId="49E1D71F" w14:textId="77777777" w:rsidTr="003D7A20">
              <w:tc>
                <w:tcPr>
                  <w:tcW w:w="10420" w:type="dxa"/>
                  <w:gridSpan w:val="2"/>
                </w:tcPr>
                <w:p w14:paraId="777B225A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</w:p>
              </w:tc>
            </w:tr>
            <w:tr w:rsidR="00F6548A" w:rsidRPr="00F6548A" w14:paraId="324112E0" w14:textId="77777777" w:rsidTr="003D7A20">
              <w:tc>
                <w:tcPr>
                  <w:tcW w:w="10420" w:type="dxa"/>
                  <w:gridSpan w:val="2"/>
                </w:tcPr>
                <w:p w14:paraId="7806A6FC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</w:rPr>
                    <w:t>Key</w:t>
                  </w:r>
                </w:p>
              </w:tc>
            </w:tr>
            <w:tr w:rsidR="00F6548A" w:rsidRPr="00F6548A" w14:paraId="56961B2C" w14:textId="77777777" w:rsidTr="003D7A20">
              <w:trPr>
                <w:trHeight w:val="275"/>
              </w:trPr>
              <w:tc>
                <w:tcPr>
                  <w:tcW w:w="284" w:type="dxa"/>
                </w:tcPr>
                <w:p w14:paraId="057DE2A3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  <w:noProof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1D6738E0" wp14:editId="1BFDB6A1">
                            <wp:simplePos x="0" y="0"/>
                            <wp:positionH relativeFrom="column">
                              <wp:posOffset>-3302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104775" cy="104775"/>
                            <wp:effectExtent l="0" t="0" r="9525" b="9525"/>
                            <wp:wrapNone/>
                            <wp:docPr id="6" name="Oval 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04775" cy="10477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ED7D3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5CC1020" id="Oval 3" o:spid="_x0000_s1026" style="position:absolute;margin-left:-2.6pt;margin-top:2.25pt;width:8.2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" fillcolor="#ed7d31" strokecolor="black [3213]" strokeweight="1pt">
                            <v:stroke joinstyle="miter"/>
                            <v:path arrowok="t"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0136" w:type="dxa"/>
                </w:tcPr>
                <w:p w14:paraId="496C30BA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</w:rPr>
                    <w:t>Microvascular complication</w:t>
                  </w:r>
                </w:p>
              </w:tc>
            </w:tr>
            <w:tr w:rsidR="00F6548A" w:rsidRPr="00F6548A" w14:paraId="725D8C1F" w14:textId="77777777" w:rsidTr="003D7A20">
              <w:trPr>
                <w:trHeight w:val="275"/>
              </w:trPr>
              <w:tc>
                <w:tcPr>
                  <w:tcW w:w="284" w:type="dxa"/>
                </w:tcPr>
                <w:p w14:paraId="579D4B63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  <w:noProof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6F53FC60" wp14:editId="0405F06E">
                            <wp:simplePos x="0" y="0"/>
                            <wp:positionH relativeFrom="column">
                              <wp:posOffset>-34290</wp:posOffset>
                            </wp:positionH>
                            <wp:positionV relativeFrom="paragraph">
                              <wp:posOffset>32385</wp:posOffset>
                            </wp:positionV>
                            <wp:extent cx="104775" cy="104775"/>
                            <wp:effectExtent l="0" t="0" r="9525" b="9525"/>
                            <wp:wrapNone/>
                            <wp:docPr id="7" name="Oval 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04775" cy="10477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70C0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712A308" id="Oval 2" o:spid="_x0000_s1026" style="position:absolute;margin-left:-2.7pt;margin-top:2.55pt;width:8.2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" fillcolor="#0070c0" strokecolor="windowText" strokeweight="1pt">
                            <v:stroke joinstyle="miter"/>
                            <v:path arrowok="t"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0136" w:type="dxa"/>
                </w:tcPr>
                <w:p w14:paraId="4861FE17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</w:rPr>
                    <w:t>Macrovascular complication</w:t>
                  </w:r>
                </w:p>
              </w:tc>
            </w:tr>
            <w:tr w:rsidR="00F6548A" w:rsidRPr="00F6548A" w14:paraId="784BA605" w14:textId="77777777" w:rsidTr="003D7A20">
              <w:trPr>
                <w:trHeight w:val="275"/>
              </w:trPr>
              <w:tc>
                <w:tcPr>
                  <w:tcW w:w="284" w:type="dxa"/>
                </w:tcPr>
                <w:p w14:paraId="09D58451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  <w:noProof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72E561AF" wp14:editId="64E1597A">
                            <wp:simplePos x="0" y="0"/>
                            <wp:positionH relativeFrom="column">
                              <wp:posOffset>-34290</wp:posOffset>
                            </wp:positionH>
                            <wp:positionV relativeFrom="paragraph">
                              <wp:posOffset>32385</wp:posOffset>
                            </wp:positionV>
                            <wp:extent cx="104775" cy="104775"/>
                            <wp:effectExtent l="0" t="0" r="9525" b="9525"/>
                            <wp:wrapNone/>
                            <wp:docPr id="9" name="Oval 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04775" cy="10477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261C1B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F51F12F" id="Oval 1" o:spid="_x0000_s1026" style="position:absolute;margin-left:-2.7pt;margin-top:2.55pt;width:8.2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" fillcolor="#261c1b" strokecolor="windowText" strokeweight="1pt">
                            <v:stroke joinstyle="miter"/>
                            <v:path arrowok="t"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0136" w:type="dxa"/>
                </w:tcPr>
                <w:p w14:paraId="5F41BF10" w14:textId="77777777" w:rsidR="00F6548A" w:rsidRPr="00F6548A" w:rsidRDefault="00F6548A" w:rsidP="003D7A20">
                  <w:pPr>
                    <w:rPr>
                      <w:rFonts w:ascii="Calibri" w:hAnsi="Calibri" w:cs="Calibri"/>
                    </w:rPr>
                  </w:pPr>
                  <w:r w:rsidRPr="00F6548A">
                    <w:rPr>
                      <w:rFonts w:ascii="Calibri" w:hAnsi="Calibri" w:cs="Calibri"/>
                    </w:rPr>
                    <w:t>Combined microvascular and macrovascular complications</w:t>
                  </w:r>
                </w:p>
              </w:tc>
            </w:tr>
          </w:tbl>
          <w:p w14:paraId="092D0C86" w14:textId="77777777" w:rsidR="00F6548A" w:rsidRPr="00F6548A" w:rsidRDefault="00F6548A" w:rsidP="003D7A20">
            <w:pPr>
              <w:rPr>
                <w:rFonts w:ascii="Calibri" w:hAnsi="Calibri" w:cs="Calibri"/>
              </w:rPr>
            </w:pPr>
          </w:p>
        </w:tc>
      </w:tr>
    </w:tbl>
    <w:p w14:paraId="3ECBD9DB" w14:textId="77777777" w:rsidR="00F6548A" w:rsidRPr="00F6548A" w:rsidRDefault="00F6548A" w:rsidP="00F6548A">
      <w:pPr>
        <w:rPr>
          <w:rFonts w:ascii="Calibri" w:hAnsi="Calibri" w:cs="Calibri"/>
        </w:rPr>
      </w:pPr>
    </w:p>
    <w:p w14:paraId="585C80A8" w14:textId="77777777" w:rsidR="001D08A4" w:rsidRPr="00F6548A" w:rsidRDefault="001D08A4">
      <w:pPr>
        <w:rPr>
          <w:rFonts w:ascii="Calibri" w:hAnsi="Calibri" w:cs="Calibri"/>
        </w:rPr>
      </w:pPr>
    </w:p>
    <w:sectPr w:rsidR="001D08A4" w:rsidRPr="00F65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881"/>
    <w:multiLevelType w:val="hybridMultilevel"/>
    <w:tmpl w:val="E02CA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A1EEF"/>
    <w:multiLevelType w:val="hybridMultilevel"/>
    <w:tmpl w:val="E578D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D741F"/>
    <w:multiLevelType w:val="hybridMultilevel"/>
    <w:tmpl w:val="BC06D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63D76"/>
    <w:multiLevelType w:val="hybridMultilevel"/>
    <w:tmpl w:val="164A7CA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7A3451E"/>
    <w:multiLevelType w:val="hybridMultilevel"/>
    <w:tmpl w:val="035083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F3B77"/>
    <w:multiLevelType w:val="hybridMultilevel"/>
    <w:tmpl w:val="F56E30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5320635"/>
    <w:multiLevelType w:val="hybridMultilevel"/>
    <w:tmpl w:val="9E861A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73471"/>
    <w:multiLevelType w:val="hybridMultilevel"/>
    <w:tmpl w:val="099C23C6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8" w15:restartNumberingAfterBreak="0">
    <w:nsid w:val="4BD5792C"/>
    <w:multiLevelType w:val="hybridMultilevel"/>
    <w:tmpl w:val="7EF26E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DB7EFF"/>
    <w:multiLevelType w:val="hybridMultilevel"/>
    <w:tmpl w:val="A12C9A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782FAC"/>
    <w:multiLevelType w:val="hybridMultilevel"/>
    <w:tmpl w:val="31501A70"/>
    <w:lvl w:ilvl="0" w:tplc="08090001">
      <w:start w:val="1"/>
      <w:numFmt w:val="bullet"/>
      <w:lvlText w:val=""/>
      <w:lvlJc w:val="left"/>
      <w:pPr>
        <w:ind w:left="6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1" w15:restartNumberingAfterBreak="0">
    <w:nsid w:val="67F20D8C"/>
    <w:multiLevelType w:val="hybridMultilevel"/>
    <w:tmpl w:val="B2AC1F52"/>
    <w:lvl w:ilvl="0" w:tplc="D368D944">
      <w:start w:val="1"/>
      <w:numFmt w:val="decimal"/>
      <w:lvlText w:val="%1."/>
      <w:lvlJc w:val="left"/>
      <w:pPr>
        <w:ind w:left="1020" w:hanging="360"/>
      </w:pPr>
    </w:lvl>
    <w:lvl w:ilvl="1" w:tplc="9FF401E6">
      <w:start w:val="1"/>
      <w:numFmt w:val="decimal"/>
      <w:lvlText w:val="%2."/>
      <w:lvlJc w:val="left"/>
      <w:pPr>
        <w:ind w:left="1020" w:hanging="360"/>
      </w:pPr>
    </w:lvl>
    <w:lvl w:ilvl="2" w:tplc="4DDED6EE">
      <w:start w:val="1"/>
      <w:numFmt w:val="decimal"/>
      <w:lvlText w:val="%3."/>
      <w:lvlJc w:val="left"/>
      <w:pPr>
        <w:ind w:left="1020" w:hanging="360"/>
      </w:pPr>
    </w:lvl>
    <w:lvl w:ilvl="3" w:tplc="FFE8205E">
      <w:start w:val="1"/>
      <w:numFmt w:val="decimal"/>
      <w:lvlText w:val="%4."/>
      <w:lvlJc w:val="left"/>
      <w:pPr>
        <w:ind w:left="1020" w:hanging="360"/>
      </w:pPr>
    </w:lvl>
    <w:lvl w:ilvl="4" w:tplc="0EF2CD02">
      <w:start w:val="1"/>
      <w:numFmt w:val="decimal"/>
      <w:lvlText w:val="%5."/>
      <w:lvlJc w:val="left"/>
      <w:pPr>
        <w:ind w:left="1020" w:hanging="360"/>
      </w:pPr>
    </w:lvl>
    <w:lvl w:ilvl="5" w:tplc="763A1C8C">
      <w:start w:val="1"/>
      <w:numFmt w:val="decimal"/>
      <w:lvlText w:val="%6."/>
      <w:lvlJc w:val="left"/>
      <w:pPr>
        <w:ind w:left="1020" w:hanging="360"/>
      </w:pPr>
    </w:lvl>
    <w:lvl w:ilvl="6" w:tplc="94DC27A0">
      <w:start w:val="1"/>
      <w:numFmt w:val="decimal"/>
      <w:lvlText w:val="%7."/>
      <w:lvlJc w:val="left"/>
      <w:pPr>
        <w:ind w:left="1020" w:hanging="360"/>
      </w:pPr>
    </w:lvl>
    <w:lvl w:ilvl="7" w:tplc="A112E15C">
      <w:start w:val="1"/>
      <w:numFmt w:val="decimal"/>
      <w:lvlText w:val="%8."/>
      <w:lvlJc w:val="left"/>
      <w:pPr>
        <w:ind w:left="1020" w:hanging="360"/>
      </w:pPr>
    </w:lvl>
    <w:lvl w:ilvl="8" w:tplc="172A2FC0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6A7D0C91"/>
    <w:multiLevelType w:val="hybridMultilevel"/>
    <w:tmpl w:val="BA6649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845AE4"/>
    <w:multiLevelType w:val="hybridMultilevel"/>
    <w:tmpl w:val="2FDC6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72A85"/>
    <w:multiLevelType w:val="multilevel"/>
    <w:tmpl w:val="C3E6C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0957697">
    <w:abstractNumId w:val="13"/>
  </w:num>
  <w:num w:numId="2" w16cid:durableId="1768118807">
    <w:abstractNumId w:val="9"/>
  </w:num>
  <w:num w:numId="3" w16cid:durableId="200939014">
    <w:abstractNumId w:val="12"/>
  </w:num>
  <w:num w:numId="4" w16cid:durableId="1928422078">
    <w:abstractNumId w:val="1"/>
  </w:num>
  <w:num w:numId="5" w16cid:durableId="1041788286">
    <w:abstractNumId w:val="3"/>
  </w:num>
  <w:num w:numId="6" w16cid:durableId="1393114416">
    <w:abstractNumId w:val="7"/>
  </w:num>
  <w:num w:numId="7" w16cid:durableId="2094163392">
    <w:abstractNumId w:val="5"/>
  </w:num>
  <w:num w:numId="8" w16cid:durableId="1401247081">
    <w:abstractNumId w:val="6"/>
  </w:num>
  <w:num w:numId="9" w16cid:durableId="1839538158">
    <w:abstractNumId w:val="0"/>
  </w:num>
  <w:num w:numId="10" w16cid:durableId="1629703749">
    <w:abstractNumId w:val="2"/>
  </w:num>
  <w:num w:numId="11" w16cid:durableId="186717654">
    <w:abstractNumId w:val="14"/>
  </w:num>
  <w:num w:numId="12" w16cid:durableId="1016686807">
    <w:abstractNumId w:val="10"/>
  </w:num>
  <w:num w:numId="13" w16cid:durableId="2119786297">
    <w:abstractNumId w:val="4"/>
  </w:num>
  <w:num w:numId="14" w16cid:durableId="1962570191">
    <w:abstractNumId w:val="8"/>
  </w:num>
  <w:num w:numId="15" w16cid:durableId="782165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8A"/>
    <w:rsid w:val="00004B0F"/>
    <w:rsid w:val="00014B77"/>
    <w:rsid w:val="000259D1"/>
    <w:rsid w:val="00082E8C"/>
    <w:rsid w:val="000A3170"/>
    <w:rsid w:val="000B0B95"/>
    <w:rsid w:val="000C1A8D"/>
    <w:rsid w:val="000C54C1"/>
    <w:rsid w:val="000E1E40"/>
    <w:rsid w:val="000E2681"/>
    <w:rsid w:val="000F72E3"/>
    <w:rsid w:val="001016E1"/>
    <w:rsid w:val="00117BBB"/>
    <w:rsid w:val="001311E7"/>
    <w:rsid w:val="00142EBD"/>
    <w:rsid w:val="0018157C"/>
    <w:rsid w:val="00196196"/>
    <w:rsid w:val="001D08A4"/>
    <w:rsid w:val="001F2350"/>
    <w:rsid w:val="00243AAA"/>
    <w:rsid w:val="002666B7"/>
    <w:rsid w:val="002C064C"/>
    <w:rsid w:val="002F4395"/>
    <w:rsid w:val="00315C4C"/>
    <w:rsid w:val="003A0767"/>
    <w:rsid w:val="003B3F4B"/>
    <w:rsid w:val="00405790"/>
    <w:rsid w:val="00443965"/>
    <w:rsid w:val="004476D3"/>
    <w:rsid w:val="00455CD4"/>
    <w:rsid w:val="004571CD"/>
    <w:rsid w:val="00476C77"/>
    <w:rsid w:val="00491684"/>
    <w:rsid w:val="004E7A30"/>
    <w:rsid w:val="005030F6"/>
    <w:rsid w:val="00532AA3"/>
    <w:rsid w:val="005646EE"/>
    <w:rsid w:val="00600F13"/>
    <w:rsid w:val="00611B1B"/>
    <w:rsid w:val="00631455"/>
    <w:rsid w:val="00661B60"/>
    <w:rsid w:val="00663750"/>
    <w:rsid w:val="00665686"/>
    <w:rsid w:val="0067795A"/>
    <w:rsid w:val="00681442"/>
    <w:rsid w:val="00735E8B"/>
    <w:rsid w:val="007376C6"/>
    <w:rsid w:val="00743295"/>
    <w:rsid w:val="00796840"/>
    <w:rsid w:val="007C7E8F"/>
    <w:rsid w:val="00806A4F"/>
    <w:rsid w:val="00877B62"/>
    <w:rsid w:val="00877CB8"/>
    <w:rsid w:val="008A39C7"/>
    <w:rsid w:val="00904F14"/>
    <w:rsid w:val="009053E8"/>
    <w:rsid w:val="00982AF1"/>
    <w:rsid w:val="009A2FA6"/>
    <w:rsid w:val="009D0602"/>
    <w:rsid w:val="009E45FD"/>
    <w:rsid w:val="00A02732"/>
    <w:rsid w:val="00A0328A"/>
    <w:rsid w:val="00A65FE7"/>
    <w:rsid w:val="00A82B5D"/>
    <w:rsid w:val="00AD5F55"/>
    <w:rsid w:val="00B751C7"/>
    <w:rsid w:val="00BA6379"/>
    <w:rsid w:val="00BA70BD"/>
    <w:rsid w:val="00BD6E90"/>
    <w:rsid w:val="00C44442"/>
    <w:rsid w:val="00C51395"/>
    <w:rsid w:val="00C77005"/>
    <w:rsid w:val="00C85063"/>
    <w:rsid w:val="00C90A5E"/>
    <w:rsid w:val="00C926E9"/>
    <w:rsid w:val="00C92DE9"/>
    <w:rsid w:val="00CA4C2A"/>
    <w:rsid w:val="00CD4226"/>
    <w:rsid w:val="00CF6F08"/>
    <w:rsid w:val="00D11716"/>
    <w:rsid w:val="00D235D6"/>
    <w:rsid w:val="00D47740"/>
    <w:rsid w:val="00D51196"/>
    <w:rsid w:val="00D84E7D"/>
    <w:rsid w:val="00DC3E7B"/>
    <w:rsid w:val="00DD5BE5"/>
    <w:rsid w:val="00E10C52"/>
    <w:rsid w:val="00E16B4C"/>
    <w:rsid w:val="00E23552"/>
    <w:rsid w:val="00E54293"/>
    <w:rsid w:val="00E55204"/>
    <w:rsid w:val="00E56725"/>
    <w:rsid w:val="00E7455C"/>
    <w:rsid w:val="00E968F5"/>
    <w:rsid w:val="00EA30CE"/>
    <w:rsid w:val="00EB2519"/>
    <w:rsid w:val="00EF3D61"/>
    <w:rsid w:val="00F050BE"/>
    <w:rsid w:val="00F078D4"/>
    <w:rsid w:val="00F11817"/>
    <w:rsid w:val="00F36F92"/>
    <w:rsid w:val="00F6548A"/>
    <w:rsid w:val="00FE7B3D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9A8F1"/>
  <w15:chartTrackingRefBased/>
  <w15:docId w15:val="{EAD678BC-85AF-0243-81B6-3CAB8C3C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4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5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4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48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54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54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48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54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548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6548A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8A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5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48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48A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F6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F6548A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6548A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548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54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6548A"/>
    <w:rPr>
      <w:b/>
      <w:bCs/>
    </w:rPr>
  </w:style>
  <w:style w:type="character" w:styleId="Emphasis">
    <w:name w:val="Emphasis"/>
    <w:basedOn w:val="DefaultParagraphFont"/>
    <w:uiPriority w:val="20"/>
    <w:qFormat/>
    <w:rsid w:val="00F6548A"/>
    <w:rPr>
      <w:i/>
      <w:iCs/>
    </w:rPr>
  </w:style>
  <w:style w:type="character" w:customStyle="1" w:styleId="dropblock">
    <w:name w:val="dropblock"/>
    <w:basedOn w:val="DefaultParagraphFont"/>
    <w:rsid w:val="00F6548A"/>
  </w:style>
  <w:style w:type="character" w:styleId="UnresolvedMention">
    <w:name w:val="Unresolved Mention"/>
    <w:basedOn w:val="DefaultParagraphFont"/>
    <w:uiPriority w:val="99"/>
    <w:semiHidden/>
    <w:unhideWhenUsed/>
    <w:rsid w:val="00F6548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5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48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5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48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761</Words>
  <Characters>10044</Characters>
  <Application>Microsoft Office Word</Application>
  <DocSecurity>0</DocSecurity>
  <Lines>83</Lines>
  <Paragraphs>23</Paragraphs>
  <ScaleCrop>false</ScaleCrop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lor</dc:creator>
  <cp:keywords/>
  <dc:description/>
  <cp:lastModifiedBy>John Taylor</cp:lastModifiedBy>
  <cp:revision>1</cp:revision>
  <dcterms:created xsi:type="dcterms:W3CDTF">2025-08-18T08:45:00Z</dcterms:created>
  <dcterms:modified xsi:type="dcterms:W3CDTF">2025-08-18T08:54:00Z</dcterms:modified>
</cp:coreProperties>
</file>